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73060" w14:textId="77777777" w:rsidR="006849B6" w:rsidRPr="00203A67" w:rsidRDefault="006849B6" w:rsidP="006849B6">
      <w:pPr>
        <w:rPr>
          <w:rFonts w:ascii="Times New Roman" w:hAnsi="Times New Roman" w:cs="Times New Roman"/>
          <w:sz w:val="22"/>
          <w:szCs w:val="22"/>
        </w:rPr>
      </w:pPr>
      <w:r w:rsidRPr="00203A67">
        <w:rPr>
          <w:rFonts w:ascii="Times New Roman" w:hAnsi="Times New Roman" w:cs="Times New Roman"/>
          <w:b/>
          <w:sz w:val="22"/>
          <w:szCs w:val="22"/>
        </w:rPr>
        <w:t>Supplement</w:t>
      </w:r>
      <w:r w:rsidRPr="00203A67">
        <w:rPr>
          <w:rFonts w:ascii="Times New Roman" w:hAnsi="Times New Roman" w:cs="Times New Roman"/>
          <w:sz w:val="22"/>
          <w:szCs w:val="22"/>
        </w:rPr>
        <w:t xml:space="preserve"> </w:t>
      </w:r>
      <w:r w:rsidRPr="00203A67">
        <w:rPr>
          <w:rFonts w:ascii="Times New Roman" w:hAnsi="Times New Roman" w:cs="Times New Roman"/>
          <w:b/>
          <w:sz w:val="22"/>
          <w:szCs w:val="22"/>
        </w:rPr>
        <w:t>Figure 1</w:t>
      </w:r>
      <w:r w:rsidRPr="00203A67">
        <w:rPr>
          <w:rFonts w:ascii="Times New Roman" w:hAnsi="Times New Roman" w:cs="Times New Roman"/>
          <w:sz w:val="22"/>
          <w:szCs w:val="22"/>
        </w:rPr>
        <w:t xml:space="preserve">: Ninety-day probability of survival by urinary NGAL (mcg/g creatinine). Patients were divided by NGAL </w:t>
      </w:r>
      <w:proofErr w:type="spellStart"/>
      <w:r w:rsidRPr="00203A67">
        <w:rPr>
          <w:rFonts w:ascii="Times New Roman" w:hAnsi="Times New Roman" w:cs="Times New Roman"/>
          <w:sz w:val="22"/>
          <w:szCs w:val="22"/>
        </w:rPr>
        <w:t>tertile</w:t>
      </w:r>
      <w:proofErr w:type="spellEnd"/>
      <w:r w:rsidRPr="00203A67">
        <w:rPr>
          <w:rFonts w:ascii="Times New Roman" w:hAnsi="Times New Roman" w:cs="Times New Roman"/>
          <w:sz w:val="22"/>
          <w:szCs w:val="22"/>
        </w:rPr>
        <w:t xml:space="preserve"> at study enrollment</w:t>
      </w:r>
      <w:r>
        <w:rPr>
          <w:rFonts w:ascii="Times New Roman" w:hAnsi="Times New Roman" w:cs="Times New Roman"/>
          <w:sz w:val="22"/>
          <w:szCs w:val="22"/>
        </w:rPr>
        <w:t xml:space="preserve"> (P &lt;0.001)</w:t>
      </w:r>
      <w:r w:rsidRPr="00203A67">
        <w:rPr>
          <w:rFonts w:ascii="Times New Roman" w:hAnsi="Times New Roman" w:cs="Times New Roman"/>
          <w:sz w:val="22"/>
          <w:szCs w:val="22"/>
        </w:rPr>
        <w:t>.</w:t>
      </w:r>
    </w:p>
    <w:p w14:paraId="7297A2D2" w14:textId="77777777" w:rsidR="006849B6" w:rsidRPr="00203A67" w:rsidRDefault="006849B6" w:rsidP="006849B6">
      <w:pPr>
        <w:rPr>
          <w:rFonts w:ascii="Times New Roman" w:hAnsi="Times New Roman" w:cs="Times New Roman"/>
          <w:sz w:val="22"/>
          <w:szCs w:val="22"/>
        </w:rPr>
      </w:pPr>
    </w:p>
    <w:p w14:paraId="3E4E4B39" w14:textId="77777777" w:rsidR="006849B6" w:rsidRDefault="006849B6" w:rsidP="006849B6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4E7120B4" wp14:editId="650076E6">
            <wp:extent cx="5935980" cy="4451985"/>
            <wp:effectExtent l="0" t="0" r="0" b="0"/>
            <wp:docPr id="4" name="Picture 4" descr="Figures/Supplement%20Figure%201%20NGAL%20081520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s/Supplement%20Figure%201%20NGAL%2008152020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45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5CA8AA23" w14:textId="77777777" w:rsidR="006849B6" w:rsidRPr="0055554F" w:rsidRDefault="006849B6" w:rsidP="006849B6">
      <w:pPr>
        <w:rPr>
          <w:rFonts w:ascii="Times New Roman" w:hAnsi="Times New Roman" w:cs="Times New Roman"/>
          <w:sz w:val="22"/>
          <w:szCs w:val="22"/>
        </w:rPr>
      </w:pPr>
      <w:r w:rsidRPr="00203A67">
        <w:rPr>
          <w:rFonts w:ascii="Times New Roman" w:hAnsi="Times New Roman" w:cs="Times New Roman"/>
          <w:b/>
          <w:sz w:val="22"/>
          <w:szCs w:val="22"/>
        </w:rPr>
        <w:lastRenderedPageBreak/>
        <w:t>Supplement</w:t>
      </w:r>
      <w:r w:rsidRPr="00203A67">
        <w:rPr>
          <w:rFonts w:ascii="Times New Roman" w:hAnsi="Times New Roman" w:cs="Times New Roman"/>
          <w:sz w:val="22"/>
          <w:szCs w:val="22"/>
        </w:rPr>
        <w:t xml:space="preserve"> </w:t>
      </w:r>
      <w:r w:rsidRPr="00203A67">
        <w:rPr>
          <w:rFonts w:ascii="Times New Roman" w:hAnsi="Times New Roman" w:cs="Times New Roman"/>
          <w:b/>
          <w:sz w:val="22"/>
          <w:szCs w:val="22"/>
        </w:rPr>
        <w:t>Figure 2</w:t>
      </w:r>
      <w:r w:rsidRPr="00203A67">
        <w:rPr>
          <w:rFonts w:ascii="Times New Roman" w:hAnsi="Times New Roman" w:cs="Times New Roman"/>
          <w:sz w:val="22"/>
          <w:szCs w:val="22"/>
        </w:rPr>
        <w:t>: Forest plot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203A67">
        <w:rPr>
          <w:rFonts w:ascii="Times New Roman" w:hAnsi="Times New Roman" w:cs="Times New Roman"/>
          <w:sz w:val="22"/>
          <w:szCs w:val="22"/>
        </w:rPr>
        <w:t xml:space="preserve"> of urinary </w:t>
      </w:r>
      <w:r w:rsidRPr="0055554F">
        <w:rPr>
          <w:rFonts w:ascii="Times New Roman" w:hAnsi="Times New Roman" w:cs="Times New Roman"/>
          <w:sz w:val="22"/>
          <w:szCs w:val="22"/>
        </w:rPr>
        <w:t>NGAL’s hazard ratios for 90-day mortality</w:t>
      </w:r>
    </w:p>
    <w:p w14:paraId="4D93F826" w14:textId="77777777" w:rsidR="006849B6" w:rsidRDefault="006849B6" w:rsidP="006849B6">
      <w:pPr>
        <w:rPr>
          <w:rFonts w:ascii="Times New Roman" w:hAnsi="Times New Roman" w:cs="Times New Roman"/>
          <w:sz w:val="22"/>
          <w:szCs w:val="22"/>
        </w:rPr>
      </w:pPr>
      <w:r w:rsidRPr="0055554F">
        <w:rPr>
          <w:rFonts w:ascii="Times New Roman" w:hAnsi="Times New Roman" w:cs="Times New Roman"/>
          <w:sz w:val="22"/>
          <w:szCs w:val="22"/>
        </w:rPr>
        <w:t>Key: MELD (Model for End Stage Liver Disease), CLIF-C ACLF (Chronic Liver Failure Consortium Acute-on-Chronic Liver Failure Score</w:t>
      </w:r>
      <w:r>
        <w:rPr>
          <w:rFonts w:ascii="Times New Roman" w:hAnsi="Times New Roman" w:cs="Times New Roman"/>
          <w:sz w:val="22"/>
          <w:szCs w:val="22"/>
        </w:rPr>
        <w:t xml:space="preserve">, AKI (acute kidney injury). Hazard ratios are presented with 95% confidence intervals. Model 1: adjusted for age and MELD score. Model 2: adjusted for age, MELD score, and presence of infection. Model 3: excluding 18 subjects with hepatocellular carcinoma. </w:t>
      </w:r>
    </w:p>
    <w:p w14:paraId="40A3B82D" w14:textId="77777777" w:rsidR="006849B6" w:rsidRPr="0055554F" w:rsidRDefault="006849B6" w:rsidP="006849B6">
      <w:pPr>
        <w:rPr>
          <w:rFonts w:ascii="Times New Roman" w:hAnsi="Times New Roman" w:cs="Times New Roman"/>
          <w:sz w:val="22"/>
          <w:szCs w:val="22"/>
        </w:rPr>
      </w:pPr>
    </w:p>
    <w:p w14:paraId="63DD5F2D" w14:textId="77777777" w:rsidR="006849B6" w:rsidRPr="00040E8A" w:rsidRDefault="006849B6" w:rsidP="006849B6">
      <w:pPr>
        <w:rPr>
          <w:rFonts w:ascii="Times New Roman" w:hAnsi="Times New Roman" w:cs="Times New Roman"/>
          <w:sz w:val="22"/>
          <w:szCs w:val="22"/>
        </w:rPr>
      </w:pPr>
      <w:r w:rsidRPr="009D1902">
        <w:rPr>
          <w:noProof/>
        </w:rPr>
        <w:drawing>
          <wp:inline distT="0" distB="0" distL="0" distR="0" wp14:anchorId="5DDE49C4" wp14:editId="33C0D9D7">
            <wp:extent cx="5943600" cy="5765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65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993077" w14:textId="77777777" w:rsidR="006849B6" w:rsidRDefault="006849B6" w:rsidP="006849B6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15E52D62" w14:textId="77777777" w:rsidR="006849B6" w:rsidRPr="00040E8A" w:rsidRDefault="006849B6" w:rsidP="006849B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 Figure 3</w:t>
      </w:r>
      <w:r>
        <w:rPr>
          <w:rFonts w:ascii="Times New Roman" w:hAnsi="Times New Roman" w:cs="Times New Roman"/>
          <w:sz w:val="22"/>
          <w:szCs w:val="22"/>
        </w:rPr>
        <w:t>: Added predictive value of NGAL for 90-day transplant-free survival and 90-day survival to prognostic models in c</w:t>
      </w:r>
      <w:r w:rsidRPr="00040E8A">
        <w:rPr>
          <w:rFonts w:ascii="Times New Roman" w:hAnsi="Times New Roman" w:cs="Times New Roman"/>
          <w:sz w:val="22"/>
          <w:szCs w:val="22"/>
        </w:rPr>
        <w:t>irrhosis</w:t>
      </w:r>
      <w:r>
        <w:rPr>
          <w:rFonts w:ascii="Times New Roman" w:hAnsi="Times New Roman" w:cs="Times New Roman"/>
          <w:sz w:val="22"/>
          <w:szCs w:val="22"/>
        </w:rPr>
        <w:t>, by type of acute kidney injury subgroup</w:t>
      </w:r>
    </w:p>
    <w:p w14:paraId="140ACE83" w14:textId="77777777" w:rsidR="006849B6" w:rsidRDefault="006849B6" w:rsidP="006849B6">
      <w:pPr>
        <w:rPr>
          <w:rFonts w:ascii="Times New Roman" w:hAnsi="Times New Roman" w:cs="Times New Roman"/>
          <w:sz w:val="22"/>
          <w:szCs w:val="22"/>
        </w:rPr>
      </w:pPr>
    </w:p>
    <w:p w14:paraId="7DA13D1F" w14:textId="77777777" w:rsidR="006849B6" w:rsidRPr="00AF5971" w:rsidRDefault="006849B6" w:rsidP="006849B6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b/>
          <w:sz w:val="20"/>
          <w:szCs w:val="22"/>
        </w:rPr>
        <w:t xml:space="preserve">Table </w:t>
      </w:r>
      <w:r w:rsidRPr="00AF5971">
        <w:rPr>
          <w:rFonts w:ascii="Times New Roman" w:hAnsi="Times New Roman" w:cs="Times New Roman"/>
          <w:b/>
          <w:sz w:val="20"/>
          <w:szCs w:val="22"/>
        </w:rPr>
        <w:t>3a</w:t>
      </w:r>
      <w:r w:rsidRPr="00AF5971">
        <w:rPr>
          <w:rFonts w:ascii="Times New Roman" w:hAnsi="Times New Roman" w:cs="Times New Roman"/>
          <w:sz w:val="20"/>
          <w:szCs w:val="22"/>
        </w:rPr>
        <w:t>: No Acute Kidney Injury (n = 52)</w:t>
      </w:r>
    </w:p>
    <w:tbl>
      <w:tblPr>
        <w:tblStyle w:val="LightShading-Accent11"/>
        <w:tblW w:w="11601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971"/>
        <w:gridCol w:w="810"/>
        <w:gridCol w:w="288"/>
        <w:gridCol w:w="702"/>
        <w:gridCol w:w="1086"/>
        <w:gridCol w:w="714"/>
        <w:gridCol w:w="259"/>
        <w:gridCol w:w="920"/>
        <w:gridCol w:w="1071"/>
        <w:gridCol w:w="810"/>
        <w:gridCol w:w="259"/>
        <w:gridCol w:w="1040"/>
        <w:gridCol w:w="861"/>
        <w:gridCol w:w="810"/>
      </w:tblGrid>
      <w:tr w:rsidR="006849B6" w:rsidRPr="005C0C01" w14:paraId="687CD043" w14:textId="77777777" w:rsidTr="00891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DB2BDAE" w14:textId="77777777" w:rsidR="006849B6" w:rsidRPr="005C0C01" w:rsidRDefault="006849B6" w:rsidP="00891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2399F2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9D5BBAC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78D7865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LD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509C66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MELD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8CC980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81B022D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2F478C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LD-Na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D89F7A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MELD-Na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6AC817" w14:textId="77777777" w:rsidR="006849B6" w:rsidRPr="005C0C01" w:rsidRDefault="006849B6" w:rsidP="00891B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38AD9BE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D0417E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LIF-C ACLF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6D2EBB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CLIF-C ACLF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A67901" w14:textId="77777777" w:rsidR="006849B6" w:rsidRPr="005C0C01" w:rsidRDefault="006849B6" w:rsidP="00891B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P </w:t>
            </w: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value</w:t>
            </w:r>
          </w:p>
        </w:tc>
      </w:tr>
      <w:tr w:rsidR="006849B6" w:rsidRPr="005C0C01" w14:paraId="751CE5D5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174E7D53" w14:textId="77777777" w:rsidR="006849B6" w:rsidRPr="005C0C01" w:rsidRDefault="006849B6" w:rsidP="00891B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plant-free survival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392A8A9B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301431A7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11C1A93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single" w:sz="4" w:space="0" w:color="000000"/>
            </w:tcBorders>
            <w:shd w:val="clear" w:color="auto" w:fill="auto"/>
          </w:tcPr>
          <w:p w14:paraId="4D864D45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</w:tcPr>
          <w:p w14:paraId="344F2E2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5CAB5395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4" w:space="0" w:color="000000"/>
            </w:tcBorders>
            <w:shd w:val="clear" w:color="auto" w:fill="auto"/>
          </w:tcPr>
          <w:p w14:paraId="33B24FC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000000"/>
            </w:tcBorders>
            <w:shd w:val="clear" w:color="auto" w:fill="auto"/>
          </w:tcPr>
          <w:p w14:paraId="5AAC28B0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19A1D124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6FE10673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</w:tcPr>
          <w:p w14:paraId="26C168B5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</w:tcPr>
          <w:p w14:paraId="64DAB634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358CC98D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49B6" w:rsidRPr="005C0C01" w14:paraId="1784126A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70AA24BF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 statistic</w:t>
            </w:r>
          </w:p>
        </w:tc>
        <w:tc>
          <w:tcPr>
            <w:tcW w:w="810" w:type="dxa"/>
            <w:shd w:val="clear" w:color="auto" w:fill="auto"/>
          </w:tcPr>
          <w:p w14:paraId="4A50A3B4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288" w:type="dxa"/>
            <w:shd w:val="clear" w:color="auto" w:fill="D9D9D9" w:themeFill="background1" w:themeFillShade="D9"/>
          </w:tcPr>
          <w:p w14:paraId="12A51506" w14:textId="77777777" w:rsidR="006849B6" w:rsidRPr="00966F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6224387B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1086" w:type="dxa"/>
            <w:shd w:val="clear" w:color="auto" w:fill="auto"/>
          </w:tcPr>
          <w:p w14:paraId="2297B475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714" w:type="dxa"/>
            <w:shd w:val="clear" w:color="auto" w:fill="auto"/>
          </w:tcPr>
          <w:p w14:paraId="30F2A3F4" w14:textId="77777777" w:rsidR="006849B6" w:rsidRPr="00803BDC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67888B00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7C496426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071" w:type="dxa"/>
            <w:shd w:val="clear" w:color="auto" w:fill="auto"/>
          </w:tcPr>
          <w:p w14:paraId="26940E40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810" w:type="dxa"/>
            <w:shd w:val="clear" w:color="auto" w:fill="auto"/>
          </w:tcPr>
          <w:p w14:paraId="18F37E40" w14:textId="77777777" w:rsidR="006849B6" w:rsidRPr="005041C0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503F1E49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2079C9D6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861" w:type="dxa"/>
            <w:shd w:val="clear" w:color="auto" w:fill="auto"/>
          </w:tcPr>
          <w:p w14:paraId="7B40DF1F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810" w:type="dxa"/>
            <w:shd w:val="clear" w:color="auto" w:fill="auto"/>
          </w:tcPr>
          <w:p w14:paraId="02BC93F0" w14:textId="77777777" w:rsidR="006849B6" w:rsidRPr="00170C4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9</w:t>
            </w:r>
          </w:p>
        </w:tc>
      </w:tr>
      <w:tr w:rsidR="006849B6" w:rsidRPr="005C0C01" w14:paraId="782116E0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40C33724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ategory-free NRI</w:t>
            </w:r>
          </w:p>
        </w:tc>
        <w:tc>
          <w:tcPr>
            <w:tcW w:w="810" w:type="dxa"/>
            <w:shd w:val="clear" w:color="auto" w:fill="auto"/>
          </w:tcPr>
          <w:p w14:paraId="1C272743" w14:textId="77777777" w:rsidR="006849B6" w:rsidRPr="00966F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2519FE3F" w14:textId="77777777" w:rsidR="006849B6" w:rsidRPr="00966F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713B869C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13A7F2B4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6</w:t>
            </w:r>
          </w:p>
        </w:tc>
        <w:tc>
          <w:tcPr>
            <w:tcW w:w="714" w:type="dxa"/>
            <w:shd w:val="clear" w:color="auto" w:fill="auto"/>
          </w:tcPr>
          <w:p w14:paraId="2D16A9C0" w14:textId="77777777" w:rsidR="006849B6" w:rsidRPr="00803BDC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597AF3BB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5CE523A0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5D949108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810" w:type="dxa"/>
            <w:shd w:val="clear" w:color="auto" w:fill="auto"/>
          </w:tcPr>
          <w:p w14:paraId="278CCCEE" w14:textId="77777777" w:rsidR="006849B6" w:rsidRPr="005041C0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5F9E84F3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5F5F4AD9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65C7483D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810" w:type="dxa"/>
            <w:shd w:val="clear" w:color="auto" w:fill="auto"/>
          </w:tcPr>
          <w:p w14:paraId="292B2B19" w14:textId="77777777" w:rsidR="006849B6" w:rsidRPr="00170C4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</w:tr>
      <w:tr w:rsidR="006849B6" w:rsidRPr="005C0C01" w14:paraId="508C1EB6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28778371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DI</w:t>
            </w:r>
          </w:p>
        </w:tc>
        <w:tc>
          <w:tcPr>
            <w:tcW w:w="810" w:type="dxa"/>
            <w:shd w:val="clear" w:color="auto" w:fill="auto"/>
          </w:tcPr>
          <w:p w14:paraId="0BFA4777" w14:textId="77777777" w:rsidR="006849B6" w:rsidRPr="00966F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1B9469AA" w14:textId="77777777" w:rsidR="006849B6" w:rsidRPr="00966F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27A65289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32B918F4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4" w:type="dxa"/>
            <w:shd w:val="clear" w:color="auto" w:fill="auto"/>
          </w:tcPr>
          <w:p w14:paraId="01FF118D" w14:textId="77777777" w:rsidR="006849B6" w:rsidRPr="00803BDC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3150F796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0A36F32A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791B492D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shd w:val="clear" w:color="auto" w:fill="auto"/>
          </w:tcPr>
          <w:p w14:paraId="26D34906" w14:textId="77777777" w:rsidR="006849B6" w:rsidRPr="005041C0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12A52075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63DAE199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5F0D9428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shd w:val="clear" w:color="auto" w:fill="auto"/>
          </w:tcPr>
          <w:p w14:paraId="26F999C0" w14:textId="77777777" w:rsidR="006849B6" w:rsidRPr="00170C4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</w:tr>
      <w:tr w:rsidR="006849B6" w:rsidRPr="005C0C01" w14:paraId="6D917EF8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</w:tcPr>
          <w:p w14:paraId="2A82FC4B" w14:textId="77777777" w:rsidR="006849B6" w:rsidRDefault="006849B6" w:rsidP="00891B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7E158A5B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1B69BF58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42DE573B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66C5381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3706ADE4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1649D940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2A20226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2DD56F96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7026ABF9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16A07189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243054D6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6D3354D4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54A46F8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49B6" w:rsidRPr="005C0C01" w14:paraId="13E4C7C5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</w:tcPr>
          <w:p w14:paraId="01C0D8FF" w14:textId="77777777" w:rsidR="006849B6" w:rsidRPr="005C0C01" w:rsidRDefault="006849B6" w:rsidP="00891B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 survival</w:t>
            </w:r>
          </w:p>
        </w:tc>
        <w:tc>
          <w:tcPr>
            <w:tcW w:w="810" w:type="dxa"/>
            <w:shd w:val="clear" w:color="auto" w:fill="auto"/>
          </w:tcPr>
          <w:p w14:paraId="5E516D80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74E2B08D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379BF507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7513E548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174FEFE6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70B2FE07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1DC84A95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27E1E94F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20C03180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0837BF04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5DA7A2D1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031E05C5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1D001E0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49B6" w:rsidRPr="005C0C01" w14:paraId="65989065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4AD08F6E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 statistic</w:t>
            </w:r>
          </w:p>
        </w:tc>
        <w:tc>
          <w:tcPr>
            <w:tcW w:w="810" w:type="dxa"/>
            <w:shd w:val="clear" w:color="auto" w:fill="auto"/>
          </w:tcPr>
          <w:p w14:paraId="3E1B5803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288" w:type="dxa"/>
            <w:shd w:val="clear" w:color="auto" w:fill="D9D9D9" w:themeFill="background1" w:themeFillShade="D9"/>
          </w:tcPr>
          <w:p w14:paraId="3A0C37E4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01C906A4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1086" w:type="dxa"/>
            <w:shd w:val="clear" w:color="auto" w:fill="auto"/>
          </w:tcPr>
          <w:p w14:paraId="181068C5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714" w:type="dxa"/>
            <w:shd w:val="clear" w:color="auto" w:fill="auto"/>
          </w:tcPr>
          <w:p w14:paraId="489000F8" w14:textId="77777777" w:rsidR="006849B6" w:rsidRPr="00803BDC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57820BC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330B8BEB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071" w:type="dxa"/>
            <w:shd w:val="clear" w:color="auto" w:fill="auto"/>
          </w:tcPr>
          <w:p w14:paraId="5D03850B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810" w:type="dxa"/>
            <w:shd w:val="clear" w:color="auto" w:fill="auto"/>
          </w:tcPr>
          <w:p w14:paraId="6B13EC8E" w14:textId="77777777" w:rsidR="006849B6" w:rsidRPr="005041C0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7667038F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69008E71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861" w:type="dxa"/>
            <w:shd w:val="clear" w:color="auto" w:fill="auto"/>
          </w:tcPr>
          <w:p w14:paraId="55656AE1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810" w:type="dxa"/>
            <w:shd w:val="clear" w:color="auto" w:fill="auto"/>
          </w:tcPr>
          <w:p w14:paraId="2EC20DCF" w14:textId="77777777" w:rsidR="006849B6" w:rsidRPr="00170C4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9</w:t>
            </w:r>
          </w:p>
        </w:tc>
      </w:tr>
      <w:tr w:rsidR="006849B6" w:rsidRPr="005C0C01" w14:paraId="09D7BDB5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bottom w:val="nil"/>
            </w:tcBorders>
            <w:shd w:val="clear" w:color="auto" w:fill="auto"/>
            <w:noWrap/>
            <w:hideMark/>
          </w:tcPr>
          <w:p w14:paraId="28E8567F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ategory-free NRI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744B1DE0" w14:textId="77777777" w:rsidR="006849B6" w:rsidRPr="00BE162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bottom w:val="nil"/>
            </w:tcBorders>
            <w:shd w:val="clear" w:color="auto" w:fill="D9D9D9" w:themeFill="background1" w:themeFillShade="D9"/>
          </w:tcPr>
          <w:p w14:paraId="00C60F1E" w14:textId="77777777" w:rsidR="006849B6" w:rsidRPr="00BE162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</w:tcPr>
          <w:p w14:paraId="493EA560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</w:tcPr>
          <w:p w14:paraId="035B258D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6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</w:tcPr>
          <w:p w14:paraId="5ABC50B6" w14:textId="77777777" w:rsidR="006849B6" w:rsidRPr="00803BDC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D9D9D9" w:themeFill="background1" w:themeFillShade="D9"/>
          </w:tcPr>
          <w:p w14:paraId="057142B1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bottom w:val="nil"/>
            </w:tcBorders>
            <w:shd w:val="clear" w:color="auto" w:fill="auto"/>
          </w:tcPr>
          <w:p w14:paraId="65183B58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</w:tcPr>
          <w:p w14:paraId="6DA97DE7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1A4FE614" w14:textId="77777777" w:rsidR="006849B6" w:rsidRPr="005041C0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D9D9D9" w:themeFill="background1" w:themeFillShade="D9"/>
          </w:tcPr>
          <w:p w14:paraId="063A5B1F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</w:tcPr>
          <w:p w14:paraId="07C65D2D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bottom w:val="nil"/>
            </w:tcBorders>
            <w:shd w:val="clear" w:color="auto" w:fill="auto"/>
          </w:tcPr>
          <w:p w14:paraId="5FF14191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456D36AF" w14:textId="77777777" w:rsidR="006849B6" w:rsidRPr="00170C4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</w:tr>
      <w:tr w:rsidR="006849B6" w:rsidRPr="005C0C01" w14:paraId="3AE9E1C0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4956BF9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DI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35BF12B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593FE3EC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0317C4C2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1E3E8CB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F6694EE" w14:textId="77777777" w:rsidR="006849B6" w:rsidRPr="00803BDC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259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7D6C4F7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F32773B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E14DFFD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1E1A04F" w14:textId="77777777" w:rsidR="006849B6" w:rsidRPr="005041C0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259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57CFE7C4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DFB27B6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72F6556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04F3D27" w14:textId="77777777" w:rsidR="006849B6" w:rsidRPr="00170C4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</w:tr>
    </w:tbl>
    <w:p w14:paraId="398661C3" w14:textId="77777777" w:rsidR="006849B6" w:rsidRPr="00AF5971" w:rsidRDefault="006849B6" w:rsidP="006849B6">
      <w:pPr>
        <w:rPr>
          <w:rFonts w:ascii="Times New Roman" w:hAnsi="Times New Roman" w:cs="Times New Roman"/>
          <w:sz w:val="16"/>
          <w:szCs w:val="20"/>
        </w:rPr>
      </w:pPr>
    </w:p>
    <w:p w14:paraId="7361359A" w14:textId="77777777" w:rsidR="006849B6" w:rsidRPr="00AF5971" w:rsidRDefault="006849B6" w:rsidP="006849B6">
      <w:pPr>
        <w:rPr>
          <w:rFonts w:ascii="Times New Roman" w:hAnsi="Times New Roman" w:cs="Times New Roman"/>
          <w:sz w:val="20"/>
          <w:szCs w:val="22"/>
        </w:rPr>
      </w:pPr>
      <w:r w:rsidRPr="00AF5971">
        <w:rPr>
          <w:rFonts w:ascii="Times New Roman" w:hAnsi="Times New Roman" w:cs="Times New Roman"/>
          <w:b/>
          <w:sz w:val="20"/>
          <w:szCs w:val="22"/>
        </w:rPr>
        <w:t>Table 3b</w:t>
      </w:r>
      <w:r w:rsidRPr="00AF5971">
        <w:rPr>
          <w:rFonts w:ascii="Times New Roman" w:hAnsi="Times New Roman" w:cs="Times New Roman"/>
          <w:sz w:val="20"/>
          <w:szCs w:val="22"/>
        </w:rPr>
        <w:t>: Prerenal Acute Kidney Injury (n = 57)</w:t>
      </w:r>
    </w:p>
    <w:tbl>
      <w:tblPr>
        <w:tblStyle w:val="LightShading-Accent11"/>
        <w:tblW w:w="11601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971"/>
        <w:gridCol w:w="810"/>
        <w:gridCol w:w="288"/>
        <w:gridCol w:w="702"/>
        <w:gridCol w:w="1086"/>
        <w:gridCol w:w="714"/>
        <w:gridCol w:w="259"/>
        <w:gridCol w:w="920"/>
        <w:gridCol w:w="1071"/>
        <w:gridCol w:w="810"/>
        <w:gridCol w:w="259"/>
        <w:gridCol w:w="1040"/>
        <w:gridCol w:w="861"/>
        <w:gridCol w:w="810"/>
      </w:tblGrid>
      <w:tr w:rsidR="006849B6" w:rsidRPr="005C0C01" w14:paraId="57E014D1" w14:textId="77777777" w:rsidTr="00891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35244E3" w14:textId="77777777" w:rsidR="006849B6" w:rsidRPr="005C0C01" w:rsidRDefault="006849B6" w:rsidP="00891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29A0B1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6067340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0804CFE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LD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169819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MELD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D5B93E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8306845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1D1CB8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LD-Na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E3B036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MELD-Na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EBDAB7" w14:textId="77777777" w:rsidR="006849B6" w:rsidRPr="005C0C01" w:rsidRDefault="006849B6" w:rsidP="00891B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B3262D0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05B894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LIF-C ACLF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86D8A2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CLIF-C ACLF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31BB02" w14:textId="77777777" w:rsidR="006849B6" w:rsidRPr="005C0C01" w:rsidRDefault="006849B6" w:rsidP="00891B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P </w:t>
            </w: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value</w:t>
            </w:r>
          </w:p>
        </w:tc>
      </w:tr>
      <w:tr w:rsidR="006849B6" w:rsidRPr="005C0C01" w14:paraId="1C6F79F1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4A8B6EA4" w14:textId="77777777" w:rsidR="006849B6" w:rsidRPr="005C0C01" w:rsidRDefault="006849B6" w:rsidP="00891B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plant-free survival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622065D0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0FEECD68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574AD763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single" w:sz="4" w:space="0" w:color="000000"/>
            </w:tcBorders>
            <w:shd w:val="clear" w:color="auto" w:fill="auto"/>
          </w:tcPr>
          <w:p w14:paraId="6D35CB2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</w:tcPr>
          <w:p w14:paraId="43C071DC" w14:textId="77777777" w:rsidR="006849B6" w:rsidRPr="00E70707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48DCF025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4" w:space="0" w:color="000000"/>
            </w:tcBorders>
            <w:shd w:val="clear" w:color="auto" w:fill="auto"/>
          </w:tcPr>
          <w:p w14:paraId="5EF59282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000000"/>
            </w:tcBorders>
            <w:shd w:val="clear" w:color="auto" w:fill="auto"/>
          </w:tcPr>
          <w:p w14:paraId="0E02619E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C679C74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7DE9CE80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</w:tcPr>
          <w:p w14:paraId="0DA405D4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</w:tcPr>
          <w:p w14:paraId="68805D45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1F87164E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49B6" w:rsidRPr="005C0C01" w14:paraId="402ABCFF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7BA5D097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 statistic</w:t>
            </w:r>
          </w:p>
        </w:tc>
        <w:tc>
          <w:tcPr>
            <w:tcW w:w="810" w:type="dxa"/>
            <w:shd w:val="clear" w:color="auto" w:fill="auto"/>
          </w:tcPr>
          <w:p w14:paraId="234019FB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288" w:type="dxa"/>
            <w:shd w:val="clear" w:color="auto" w:fill="D9D9D9" w:themeFill="background1" w:themeFillShade="D9"/>
          </w:tcPr>
          <w:p w14:paraId="6D318607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1FEF9E33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086" w:type="dxa"/>
            <w:shd w:val="clear" w:color="auto" w:fill="auto"/>
          </w:tcPr>
          <w:p w14:paraId="4694D47B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714" w:type="dxa"/>
            <w:shd w:val="clear" w:color="auto" w:fill="auto"/>
          </w:tcPr>
          <w:p w14:paraId="56A8573C" w14:textId="77777777" w:rsidR="006849B6" w:rsidRPr="00E70707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7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13278FDC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6FC6B672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1071" w:type="dxa"/>
            <w:shd w:val="clear" w:color="auto" w:fill="auto"/>
          </w:tcPr>
          <w:p w14:paraId="35523737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810" w:type="dxa"/>
            <w:shd w:val="clear" w:color="auto" w:fill="auto"/>
          </w:tcPr>
          <w:p w14:paraId="2E1CFFF0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2993748D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18EB2150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861" w:type="dxa"/>
            <w:shd w:val="clear" w:color="auto" w:fill="auto"/>
          </w:tcPr>
          <w:p w14:paraId="0F69B69C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810" w:type="dxa"/>
            <w:shd w:val="clear" w:color="auto" w:fill="auto"/>
          </w:tcPr>
          <w:p w14:paraId="658F2927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8</w:t>
            </w:r>
          </w:p>
        </w:tc>
      </w:tr>
      <w:tr w:rsidR="006849B6" w:rsidRPr="005C0C01" w14:paraId="6FCFAD60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42A157D5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ategory-free NRI</w:t>
            </w:r>
          </w:p>
        </w:tc>
        <w:tc>
          <w:tcPr>
            <w:tcW w:w="810" w:type="dxa"/>
            <w:shd w:val="clear" w:color="auto" w:fill="auto"/>
          </w:tcPr>
          <w:p w14:paraId="42B34E03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73C49570" w14:textId="77777777" w:rsidR="006849B6" w:rsidRPr="00966F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57A5ED69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1391BB93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714" w:type="dxa"/>
            <w:shd w:val="clear" w:color="auto" w:fill="auto"/>
          </w:tcPr>
          <w:p w14:paraId="58D5B57E" w14:textId="77777777" w:rsidR="006849B6" w:rsidRPr="00803BDC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19A07A5E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3C832896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0EB8E46D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810" w:type="dxa"/>
            <w:shd w:val="clear" w:color="auto" w:fill="auto"/>
          </w:tcPr>
          <w:p w14:paraId="661FEC95" w14:textId="77777777" w:rsidR="006849B6" w:rsidRPr="005041C0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71C3F8C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062CC72A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7EE13EF1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810" w:type="dxa"/>
            <w:shd w:val="clear" w:color="auto" w:fill="auto"/>
          </w:tcPr>
          <w:p w14:paraId="22389598" w14:textId="77777777" w:rsidR="006849B6" w:rsidRPr="00170C4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</w:tr>
      <w:tr w:rsidR="006849B6" w:rsidRPr="005C0C01" w14:paraId="0AAD0061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0D3B2ED2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DI</w:t>
            </w:r>
          </w:p>
        </w:tc>
        <w:tc>
          <w:tcPr>
            <w:tcW w:w="810" w:type="dxa"/>
            <w:shd w:val="clear" w:color="auto" w:fill="auto"/>
          </w:tcPr>
          <w:p w14:paraId="327FD3FB" w14:textId="77777777" w:rsidR="006849B6" w:rsidRPr="00966F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6CF405AB" w14:textId="77777777" w:rsidR="006849B6" w:rsidRPr="00966F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688A67E1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20C01F32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14" w:type="dxa"/>
            <w:shd w:val="clear" w:color="auto" w:fill="auto"/>
          </w:tcPr>
          <w:p w14:paraId="05798FB1" w14:textId="77777777" w:rsidR="006849B6" w:rsidRPr="00803BDC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238A3A91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08F5882C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4E75BC00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10" w:type="dxa"/>
            <w:shd w:val="clear" w:color="auto" w:fill="auto"/>
          </w:tcPr>
          <w:p w14:paraId="15BA38CC" w14:textId="77777777" w:rsidR="006849B6" w:rsidRPr="005041C0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2421BA0F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3CEBA405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3700341A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810" w:type="dxa"/>
            <w:shd w:val="clear" w:color="auto" w:fill="auto"/>
          </w:tcPr>
          <w:p w14:paraId="1DDB8C95" w14:textId="77777777" w:rsidR="006849B6" w:rsidRPr="00170C4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</w:tr>
      <w:tr w:rsidR="006849B6" w:rsidRPr="005C0C01" w14:paraId="4AAE66B3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</w:tcPr>
          <w:p w14:paraId="29F45152" w14:textId="77777777" w:rsidR="006849B6" w:rsidRDefault="006849B6" w:rsidP="00891B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1CE08697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6C98137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21308AF0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5E4EDBA6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124D4D91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3AA57A7C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7958B378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5AEA0D49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00C8BC0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5C5A239C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0914EFDE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0342C31C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343CA23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49B6" w:rsidRPr="005C0C01" w14:paraId="35CF8F8E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</w:tcPr>
          <w:p w14:paraId="1FA6C489" w14:textId="77777777" w:rsidR="006849B6" w:rsidRPr="005C0C01" w:rsidRDefault="006849B6" w:rsidP="00891B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 survival</w:t>
            </w:r>
          </w:p>
        </w:tc>
        <w:tc>
          <w:tcPr>
            <w:tcW w:w="810" w:type="dxa"/>
            <w:shd w:val="clear" w:color="auto" w:fill="auto"/>
          </w:tcPr>
          <w:p w14:paraId="5BCE77A3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1AD08714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4CDABC18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7E6EB689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785DB375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3DBA7BED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363106A5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11D8AFBA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0DA267F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0C03AB42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03CDC3A5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07D73B0E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7013EB5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49B6" w:rsidRPr="005C0C01" w14:paraId="718D70DE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76C30057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 statistic</w:t>
            </w:r>
          </w:p>
        </w:tc>
        <w:tc>
          <w:tcPr>
            <w:tcW w:w="810" w:type="dxa"/>
            <w:shd w:val="clear" w:color="auto" w:fill="auto"/>
          </w:tcPr>
          <w:p w14:paraId="31F10DEE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288" w:type="dxa"/>
            <w:shd w:val="clear" w:color="auto" w:fill="D9D9D9" w:themeFill="background1" w:themeFillShade="D9"/>
          </w:tcPr>
          <w:p w14:paraId="07B034E9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0DEA9322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1086" w:type="dxa"/>
            <w:shd w:val="clear" w:color="auto" w:fill="auto"/>
          </w:tcPr>
          <w:p w14:paraId="7B1B3393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714" w:type="dxa"/>
            <w:shd w:val="clear" w:color="auto" w:fill="auto"/>
          </w:tcPr>
          <w:p w14:paraId="5D967F65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71A21C3B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7321FBC4" w14:textId="77777777" w:rsidR="006849B6" w:rsidRPr="00904CA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1071" w:type="dxa"/>
            <w:shd w:val="clear" w:color="auto" w:fill="auto"/>
          </w:tcPr>
          <w:p w14:paraId="79C4839D" w14:textId="77777777" w:rsidR="006849B6" w:rsidRPr="00904CA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810" w:type="dxa"/>
            <w:shd w:val="clear" w:color="auto" w:fill="auto"/>
          </w:tcPr>
          <w:p w14:paraId="02FA1028" w14:textId="77777777" w:rsidR="006849B6" w:rsidRPr="00904CA3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4E4A7438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19597033" w14:textId="77777777" w:rsidR="006849B6" w:rsidRPr="00A847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61" w:type="dxa"/>
            <w:shd w:val="clear" w:color="auto" w:fill="auto"/>
          </w:tcPr>
          <w:p w14:paraId="17321591" w14:textId="77777777" w:rsidR="006849B6" w:rsidRPr="00A847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810" w:type="dxa"/>
            <w:shd w:val="clear" w:color="auto" w:fill="auto"/>
          </w:tcPr>
          <w:p w14:paraId="777228A0" w14:textId="77777777" w:rsidR="006849B6" w:rsidRPr="00A8474A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</w:t>
            </w:r>
          </w:p>
        </w:tc>
      </w:tr>
      <w:tr w:rsidR="006849B6" w:rsidRPr="005C0C01" w14:paraId="2CACD058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bottom w:val="nil"/>
            </w:tcBorders>
            <w:shd w:val="clear" w:color="auto" w:fill="auto"/>
            <w:noWrap/>
            <w:hideMark/>
          </w:tcPr>
          <w:p w14:paraId="5A2FE078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ategory-free NRI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79C3441E" w14:textId="77777777" w:rsidR="006849B6" w:rsidRPr="00BE162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bottom w:val="nil"/>
            </w:tcBorders>
            <w:shd w:val="clear" w:color="auto" w:fill="D9D9D9" w:themeFill="background1" w:themeFillShade="D9"/>
          </w:tcPr>
          <w:p w14:paraId="53191BA6" w14:textId="77777777" w:rsidR="006849B6" w:rsidRPr="00BE162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</w:tcPr>
          <w:p w14:paraId="054686C0" w14:textId="77777777" w:rsidR="006849B6" w:rsidRPr="00BE162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</w:tcPr>
          <w:p w14:paraId="7DAC2640" w14:textId="77777777" w:rsidR="006849B6" w:rsidRPr="00BE162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</w:tcPr>
          <w:p w14:paraId="50444F6C" w14:textId="77777777" w:rsidR="006849B6" w:rsidRPr="00BE1623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D9D9D9" w:themeFill="background1" w:themeFillShade="D9"/>
          </w:tcPr>
          <w:p w14:paraId="67A7CAE8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bottom w:val="nil"/>
            </w:tcBorders>
            <w:shd w:val="clear" w:color="auto" w:fill="auto"/>
          </w:tcPr>
          <w:p w14:paraId="2B201CF8" w14:textId="77777777" w:rsidR="006849B6" w:rsidRPr="00904CA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</w:tcPr>
          <w:p w14:paraId="0A042526" w14:textId="77777777" w:rsidR="006849B6" w:rsidRPr="00904CA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5C11C81E" w14:textId="77777777" w:rsidR="006849B6" w:rsidRPr="00904CA3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D9D9D9" w:themeFill="background1" w:themeFillShade="D9"/>
          </w:tcPr>
          <w:p w14:paraId="31371246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</w:tcPr>
          <w:p w14:paraId="28C4C612" w14:textId="77777777" w:rsidR="006849B6" w:rsidRPr="00A847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bottom w:val="nil"/>
            </w:tcBorders>
            <w:shd w:val="clear" w:color="auto" w:fill="auto"/>
          </w:tcPr>
          <w:p w14:paraId="1FEF74B0" w14:textId="77777777" w:rsidR="006849B6" w:rsidRPr="00A847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405C36BD" w14:textId="77777777" w:rsidR="006849B6" w:rsidRPr="00A8474A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0</w:t>
            </w:r>
          </w:p>
        </w:tc>
      </w:tr>
      <w:tr w:rsidR="006849B6" w:rsidRPr="005C0C01" w14:paraId="1FF2799A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CC19815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DI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9F44ED9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1C819FFE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33E39FDA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E783A19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1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559AAFF" w14:textId="77777777" w:rsidR="006849B6" w:rsidRPr="00BE1623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259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7C01D146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CC6660F" w14:textId="77777777" w:rsidR="006849B6" w:rsidRPr="00904CA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2464291" w14:textId="77777777" w:rsidR="006849B6" w:rsidRPr="00904CA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C74648E" w14:textId="77777777" w:rsidR="006849B6" w:rsidRPr="00904CA3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259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0842780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90443BD" w14:textId="77777777" w:rsidR="006849B6" w:rsidRPr="00A847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3A7B2A1" w14:textId="77777777" w:rsidR="006849B6" w:rsidRPr="00A847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37CA5D3" w14:textId="77777777" w:rsidR="006849B6" w:rsidRPr="00A8474A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</w:tr>
    </w:tbl>
    <w:p w14:paraId="342FDCA4" w14:textId="77777777" w:rsidR="006849B6" w:rsidRPr="00AF5971" w:rsidRDefault="006849B6" w:rsidP="006849B6">
      <w:pPr>
        <w:rPr>
          <w:rFonts w:ascii="Times New Roman" w:hAnsi="Times New Roman" w:cs="Times New Roman"/>
          <w:sz w:val="16"/>
          <w:szCs w:val="20"/>
        </w:rPr>
      </w:pPr>
    </w:p>
    <w:p w14:paraId="2B30554C" w14:textId="77777777" w:rsidR="006849B6" w:rsidRPr="00AF5971" w:rsidRDefault="006849B6" w:rsidP="006849B6">
      <w:pPr>
        <w:rPr>
          <w:rFonts w:ascii="Times New Roman" w:hAnsi="Times New Roman" w:cs="Times New Roman"/>
          <w:sz w:val="20"/>
          <w:szCs w:val="22"/>
        </w:rPr>
      </w:pPr>
      <w:r w:rsidRPr="00AF5971">
        <w:rPr>
          <w:rFonts w:ascii="Times New Roman" w:hAnsi="Times New Roman" w:cs="Times New Roman"/>
          <w:b/>
          <w:sz w:val="20"/>
          <w:szCs w:val="22"/>
        </w:rPr>
        <w:t>Table 3c</w:t>
      </w:r>
      <w:r w:rsidRPr="00AF5971">
        <w:rPr>
          <w:rFonts w:ascii="Times New Roman" w:hAnsi="Times New Roman" w:cs="Times New Roman"/>
          <w:sz w:val="20"/>
          <w:szCs w:val="22"/>
        </w:rPr>
        <w:t>: Hepatorenal Syndrome (n = 55)</w:t>
      </w:r>
    </w:p>
    <w:tbl>
      <w:tblPr>
        <w:tblStyle w:val="LightShading-Accent11"/>
        <w:tblW w:w="11601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971"/>
        <w:gridCol w:w="810"/>
        <w:gridCol w:w="288"/>
        <w:gridCol w:w="702"/>
        <w:gridCol w:w="1086"/>
        <w:gridCol w:w="714"/>
        <w:gridCol w:w="259"/>
        <w:gridCol w:w="920"/>
        <w:gridCol w:w="1071"/>
        <w:gridCol w:w="810"/>
        <w:gridCol w:w="259"/>
        <w:gridCol w:w="1040"/>
        <w:gridCol w:w="861"/>
        <w:gridCol w:w="810"/>
      </w:tblGrid>
      <w:tr w:rsidR="006849B6" w:rsidRPr="005C0C01" w14:paraId="523F1680" w14:textId="77777777" w:rsidTr="00891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84516A7" w14:textId="77777777" w:rsidR="006849B6" w:rsidRPr="005C0C01" w:rsidRDefault="006849B6" w:rsidP="00891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8300E7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5C657AF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51ED680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LD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17C525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MELD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F2CB58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26FE3EE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881021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LD-Na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DFA6C5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MELD-Na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0D92CF" w14:textId="77777777" w:rsidR="006849B6" w:rsidRPr="005C0C01" w:rsidRDefault="006849B6" w:rsidP="00891B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1C5CE5D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8AA458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LIF-C ACLF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DCFA6A6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CLIF-C ACLF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39109D" w14:textId="77777777" w:rsidR="006849B6" w:rsidRPr="005C0C01" w:rsidRDefault="006849B6" w:rsidP="00891B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P </w:t>
            </w: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value</w:t>
            </w:r>
          </w:p>
        </w:tc>
      </w:tr>
      <w:tr w:rsidR="006849B6" w:rsidRPr="005C0C01" w14:paraId="07C7F552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594F0091" w14:textId="77777777" w:rsidR="006849B6" w:rsidRPr="005C0C01" w:rsidRDefault="006849B6" w:rsidP="00891B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plant-free survival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46D5B33C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0F49E89B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216D33B0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single" w:sz="4" w:space="0" w:color="000000"/>
            </w:tcBorders>
            <w:shd w:val="clear" w:color="auto" w:fill="auto"/>
          </w:tcPr>
          <w:p w14:paraId="7564B54F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</w:tcPr>
          <w:p w14:paraId="338C97C1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33A68AE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4" w:space="0" w:color="000000"/>
            </w:tcBorders>
            <w:shd w:val="clear" w:color="auto" w:fill="auto"/>
          </w:tcPr>
          <w:p w14:paraId="172C6856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000000"/>
            </w:tcBorders>
            <w:shd w:val="clear" w:color="auto" w:fill="auto"/>
          </w:tcPr>
          <w:p w14:paraId="1DAB7499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55A4E4C0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31E88B6B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</w:tcPr>
          <w:p w14:paraId="41395067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</w:tcPr>
          <w:p w14:paraId="4ECE52AA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5C461607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49B6" w:rsidRPr="005C0C01" w14:paraId="30BEBB6D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1D1AF80C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 statistic</w:t>
            </w:r>
          </w:p>
        </w:tc>
        <w:tc>
          <w:tcPr>
            <w:tcW w:w="810" w:type="dxa"/>
            <w:shd w:val="clear" w:color="auto" w:fill="auto"/>
          </w:tcPr>
          <w:p w14:paraId="2EAAB31C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288" w:type="dxa"/>
            <w:shd w:val="clear" w:color="auto" w:fill="D9D9D9" w:themeFill="background1" w:themeFillShade="D9"/>
          </w:tcPr>
          <w:p w14:paraId="65A60F56" w14:textId="77777777" w:rsidR="006849B6" w:rsidRPr="00966F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2EA7521A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086" w:type="dxa"/>
            <w:shd w:val="clear" w:color="auto" w:fill="auto"/>
          </w:tcPr>
          <w:p w14:paraId="64056C96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714" w:type="dxa"/>
            <w:shd w:val="clear" w:color="auto" w:fill="auto"/>
          </w:tcPr>
          <w:p w14:paraId="3F2398B9" w14:textId="77777777" w:rsidR="006849B6" w:rsidRPr="00803BDC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53A6D011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4188F45E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1071" w:type="dxa"/>
            <w:shd w:val="clear" w:color="auto" w:fill="auto"/>
          </w:tcPr>
          <w:p w14:paraId="3E138BF8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810" w:type="dxa"/>
            <w:shd w:val="clear" w:color="auto" w:fill="auto"/>
          </w:tcPr>
          <w:p w14:paraId="0EED906C" w14:textId="77777777" w:rsidR="006849B6" w:rsidRPr="005041C0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4ACA4538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4CCE41D8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861" w:type="dxa"/>
            <w:shd w:val="clear" w:color="auto" w:fill="auto"/>
          </w:tcPr>
          <w:p w14:paraId="1FC0E6C5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810" w:type="dxa"/>
            <w:shd w:val="clear" w:color="auto" w:fill="auto"/>
          </w:tcPr>
          <w:p w14:paraId="4661CB3D" w14:textId="77777777" w:rsidR="006849B6" w:rsidRPr="00170C4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</w:tr>
      <w:tr w:rsidR="006849B6" w:rsidRPr="005C0C01" w14:paraId="68D4493A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20291D64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ategory-free NRI</w:t>
            </w:r>
          </w:p>
        </w:tc>
        <w:tc>
          <w:tcPr>
            <w:tcW w:w="810" w:type="dxa"/>
            <w:shd w:val="clear" w:color="auto" w:fill="auto"/>
          </w:tcPr>
          <w:p w14:paraId="6459422B" w14:textId="77777777" w:rsidR="006849B6" w:rsidRPr="00966F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4F4C5857" w14:textId="77777777" w:rsidR="006849B6" w:rsidRPr="00966F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3EE5F0F3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165970F9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14" w:type="dxa"/>
            <w:shd w:val="clear" w:color="auto" w:fill="auto"/>
          </w:tcPr>
          <w:p w14:paraId="004FBA02" w14:textId="77777777" w:rsidR="006849B6" w:rsidRPr="00803BDC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0D9F7F06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3AD8C7AC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2970E610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810" w:type="dxa"/>
            <w:shd w:val="clear" w:color="auto" w:fill="auto"/>
          </w:tcPr>
          <w:p w14:paraId="6B36B1ED" w14:textId="77777777" w:rsidR="006849B6" w:rsidRPr="005041C0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2C54C131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4A844473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4F42CCD6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810" w:type="dxa"/>
            <w:shd w:val="clear" w:color="auto" w:fill="auto"/>
          </w:tcPr>
          <w:p w14:paraId="50B91E82" w14:textId="77777777" w:rsidR="006849B6" w:rsidRPr="00170C4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3</w:t>
            </w:r>
          </w:p>
        </w:tc>
      </w:tr>
      <w:tr w:rsidR="006849B6" w:rsidRPr="005C0C01" w14:paraId="22FE0079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330A1468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DI</w:t>
            </w:r>
          </w:p>
        </w:tc>
        <w:tc>
          <w:tcPr>
            <w:tcW w:w="810" w:type="dxa"/>
            <w:shd w:val="clear" w:color="auto" w:fill="auto"/>
          </w:tcPr>
          <w:p w14:paraId="24BDA78F" w14:textId="77777777" w:rsidR="006849B6" w:rsidRPr="00966F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1AD1E142" w14:textId="77777777" w:rsidR="006849B6" w:rsidRPr="00966F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00BB5F52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2F448510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14" w:type="dxa"/>
            <w:shd w:val="clear" w:color="auto" w:fill="auto"/>
          </w:tcPr>
          <w:p w14:paraId="72B17A19" w14:textId="77777777" w:rsidR="006849B6" w:rsidRPr="00803BDC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1DA5FAC5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0392262C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18CF07DB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10" w:type="dxa"/>
            <w:shd w:val="clear" w:color="auto" w:fill="auto"/>
          </w:tcPr>
          <w:p w14:paraId="596D13EE" w14:textId="77777777" w:rsidR="006849B6" w:rsidRPr="005041C0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48A27437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1B514B42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18C0DE53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810" w:type="dxa"/>
            <w:shd w:val="clear" w:color="auto" w:fill="auto"/>
          </w:tcPr>
          <w:p w14:paraId="3A1DC43C" w14:textId="77777777" w:rsidR="006849B6" w:rsidRPr="00170C4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6849B6" w:rsidRPr="005C0C01" w14:paraId="3ED0B985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</w:tcPr>
          <w:p w14:paraId="0564F129" w14:textId="77777777" w:rsidR="006849B6" w:rsidRDefault="006849B6" w:rsidP="00891B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C846526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4E291F92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1AAD09CB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7B5D7DD8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4CB1C426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5ABEC93C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643ADE0F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4165C86E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78C6FBC6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04B5D6A4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4EF800DB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1B45C301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E56B0FD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49B6" w:rsidRPr="005C0C01" w14:paraId="660F2614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</w:tcPr>
          <w:p w14:paraId="6869F476" w14:textId="77777777" w:rsidR="006849B6" w:rsidRPr="005C0C01" w:rsidRDefault="006849B6" w:rsidP="00891B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 survival</w:t>
            </w:r>
          </w:p>
        </w:tc>
        <w:tc>
          <w:tcPr>
            <w:tcW w:w="810" w:type="dxa"/>
            <w:shd w:val="clear" w:color="auto" w:fill="auto"/>
          </w:tcPr>
          <w:p w14:paraId="43D44834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41E2DDF7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376A15DD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7BD57D8C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483E61E3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1C3E2F63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18ACAE5A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33A96DD1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5E6AA78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7D267244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46FA8F24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15523C69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EE443F1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49B6" w:rsidRPr="005C0C01" w14:paraId="546BAB56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6E34A993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 statistic</w:t>
            </w:r>
          </w:p>
        </w:tc>
        <w:tc>
          <w:tcPr>
            <w:tcW w:w="810" w:type="dxa"/>
            <w:shd w:val="clear" w:color="auto" w:fill="auto"/>
          </w:tcPr>
          <w:p w14:paraId="755A6436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288" w:type="dxa"/>
            <w:shd w:val="clear" w:color="auto" w:fill="D9D9D9" w:themeFill="background1" w:themeFillShade="D9"/>
          </w:tcPr>
          <w:p w14:paraId="27C3568B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0BDBCDC5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1086" w:type="dxa"/>
            <w:shd w:val="clear" w:color="auto" w:fill="auto"/>
          </w:tcPr>
          <w:p w14:paraId="0A71A5AF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714" w:type="dxa"/>
            <w:shd w:val="clear" w:color="auto" w:fill="auto"/>
          </w:tcPr>
          <w:p w14:paraId="44EDD702" w14:textId="77777777" w:rsidR="006849B6" w:rsidRPr="00803BDC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735E368C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005F9C5D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1071" w:type="dxa"/>
            <w:shd w:val="clear" w:color="auto" w:fill="auto"/>
          </w:tcPr>
          <w:p w14:paraId="6EFE46DE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810" w:type="dxa"/>
            <w:shd w:val="clear" w:color="auto" w:fill="auto"/>
          </w:tcPr>
          <w:p w14:paraId="2BF19D80" w14:textId="77777777" w:rsidR="006849B6" w:rsidRPr="005041C0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6F33FA1C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380EF05E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861" w:type="dxa"/>
            <w:shd w:val="clear" w:color="auto" w:fill="auto"/>
          </w:tcPr>
          <w:p w14:paraId="30282B14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810" w:type="dxa"/>
            <w:shd w:val="clear" w:color="auto" w:fill="auto"/>
          </w:tcPr>
          <w:p w14:paraId="10096B72" w14:textId="77777777" w:rsidR="006849B6" w:rsidRPr="00170C4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</w:tr>
      <w:tr w:rsidR="006849B6" w:rsidRPr="005C0C01" w14:paraId="51C8A205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bottom w:val="nil"/>
            </w:tcBorders>
            <w:shd w:val="clear" w:color="auto" w:fill="auto"/>
            <w:noWrap/>
            <w:hideMark/>
          </w:tcPr>
          <w:p w14:paraId="4198E18D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ategory-free NRI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2111B9DD" w14:textId="77777777" w:rsidR="006849B6" w:rsidRPr="00BE162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bottom w:val="nil"/>
            </w:tcBorders>
            <w:shd w:val="clear" w:color="auto" w:fill="D9D9D9" w:themeFill="background1" w:themeFillShade="D9"/>
          </w:tcPr>
          <w:p w14:paraId="40140C61" w14:textId="77777777" w:rsidR="006849B6" w:rsidRPr="00BE162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</w:tcPr>
          <w:p w14:paraId="5C2BCED0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</w:tcPr>
          <w:p w14:paraId="17A9D8C8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</w:tcPr>
          <w:p w14:paraId="69EE349D" w14:textId="77777777" w:rsidR="006849B6" w:rsidRPr="00803BDC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D9D9D9" w:themeFill="background1" w:themeFillShade="D9"/>
          </w:tcPr>
          <w:p w14:paraId="72656192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bottom w:val="nil"/>
            </w:tcBorders>
            <w:shd w:val="clear" w:color="auto" w:fill="auto"/>
          </w:tcPr>
          <w:p w14:paraId="365D0584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</w:tcPr>
          <w:p w14:paraId="29A96CF3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63C57181" w14:textId="77777777" w:rsidR="006849B6" w:rsidRPr="005041C0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D9D9D9" w:themeFill="background1" w:themeFillShade="D9"/>
          </w:tcPr>
          <w:p w14:paraId="28A049CA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</w:tcPr>
          <w:p w14:paraId="283BA1C0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bottom w:val="nil"/>
            </w:tcBorders>
            <w:shd w:val="clear" w:color="auto" w:fill="auto"/>
          </w:tcPr>
          <w:p w14:paraId="12B914A6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6159EC3C" w14:textId="77777777" w:rsidR="006849B6" w:rsidRPr="00170C4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6849B6" w:rsidRPr="005C0C01" w14:paraId="039587C2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8FC8D0F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DI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BBC39DD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6F049CB6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1EFCF29F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8F48504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1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79FE0B2" w14:textId="77777777" w:rsidR="006849B6" w:rsidRPr="00803BDC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59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1B7BB1E8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364CF52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D7265E9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8BC95DB" w14:textId="77777777" w:rsidR="006849B6" w:rsidRPr="005041C0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59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65CDAFEC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EE2E7DF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1E62883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5ACDC8A" w14:textId="77777777" w:rsidR="006849B6" w:rsidRPr="00170C4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</w:tbl>
    <w:p w14:paraId="1A85DDFE" w14:textId="77777777" w:rsidR="006849B6" w:rsidRPr="00AF5971" w:rsidRDefault="006849B6" w:rsidP="006849B6">
      <w:pPr>
        <w:rPr>
          <w:rFonts w:ascii="Times New Roman" w:hAnsi="Times New Roman" w:cs="Times New Roman"/>
          <w:sz w:val="20"/>
          <w:szCs w:val="20"/>
        </w:rPr>
      </w:pPr>
    </w:p>
    <w:p w14:paraId="1CA21BD0" w14:textId="77777777" w:rsidR="006849B6" w:rsidRPr="00AF5971" w:rsidRDefault="006849B6" w:rsidP="006849B6">
      <w:pPr>
        <w:rPr>
          <w:rFonts w:ascii="Times New Roman" w:hAnsi="Times New Roman" w:cs="Times New Roman"/>
          <w:sz w:val="20"/>
          <w:szCs w:val="20"/>
        </w:rPr>
      </w:pPr>
      <w:r w:rsidRPr="00AF5971">
        <w:rPr>
          <w:rFonts w:ascii="Times New Roman" w:hAnsi="Times New Roman" w:cs="Times New Roman"/>
          <w:b/>
          <w:sz w:val="20"/>
          <w:szCs w:val="20"/>
        </w:rPr>
        <w:t>Table 3d</w:t>
      </w:r>
      <w:r w:rsidRPr="00AF5971">
        <w:rPr>
          <w:rFonts w:ascii="Times New Roman" w:hAnsi="Times New Roman" w:cs="Times New Roman"/>
          <w:sz w:val="20"/>
          <w:szCs w:val="20"/>
        </w:rPr>
        <w:t>: Acute Tubular Necrosis (n = 49)</w:t>
      </w:r>
    </w:p>
    <w:tbl>
      <w:tblPr>
        <w:tblStyle w:val="LightShading-Accent11"/>
        <w:tblW w:w="11601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971"/>
        <w:gridCol w:w="810"/>
        <w:gridCol w:w="288"/>
        <w:gridCol w:w="702"/>
        <w:gridCol w:w="1086"/>
        <w:gridCol w:w="714"/>
        <w:gridCol w:w="259"/>
        <w:gridCol w:w="920"/>
        <w:gridCol w:w="1071"/>
        <w:gridCol w:w="810"/>
        <w:gridCol w:w="259"/>
        <w:gridCol w:w="1040"/>
        <w:gridCol w:w="861"/>
        <w:gridCol w:w="810"/>
      </w:tblGrid>
      <w:tr w:rsidR="006849B6" w:rsidRPr="005C0C01" w14:paraId="608037C1" w14:textId="77777777" w:rsidTr="00891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211B96E" w14:textId="77777777" w:rsidR="006849B6" w:rsidRPr="005C0C01" w:rsidRDefault="006849B6" w:rsidP="00891B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D0373A6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878741C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00B109D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LD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894AF4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MELD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0D260A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4793EB3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673689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LD-Na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A419FB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MELD-Na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85A7E6" w14:textId="77777777" w:rsidR="006849B6" w:rsidRPr="005C0C01" w:rsidRDefault="006849B6" w:rsidP="00891B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086E3BE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DBCAE9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LIF-C ACLF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043325" w14:textId="77777777" w:rsidR="006849B6" w:rsidRPr="005C0C01" w:rsidRDefault="006849B6" w:rsidP="00891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CLIF-C ACLF +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G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2AFEDC" w14:textId="77777777" w:rsidR="006849B6" w:rsidRPr="005C0C01" w:rsidRDefault="006849B6" w:rsidP="00891B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P </w:t>
            </w:r>
            <w:r w:rsidRPr="005C0C0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value</w:t>
            </w:r>
          </w:p>
        </w:tc>
      </w:tr>
      <w:tr w:rsidR="006849B6" w:rsidRPr="005C0C01" w14:paraId="7F261420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31E7CE4A" w14:textId="77777777" w:rsidR="006849B6" w:rsidRPr="005C0C01" w:rsidRDefault="006849B6" w:rsidP="00891B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plant-free survival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24E1CB4B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0540D0FE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  <w:noWrap/>
          </w:tcPr>
          <w:p w14:paraId="229E6476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single" w:sz="4" w:space="0" w:color="000000"/>
            </w:tcBorders>
            <w:shd w:val="clear" w:color="auto" w:fill="auto"/>
          </w:tcPr>
          <w:p w14:paraId="3180C195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  <w:shd w:val="clear" w:color="auto" w:fill="auto"/>
          </w:tcPr>
          <w:p w14:paraId="338F4C3E" w14:textId="77777777" w:rsidR="006849B6" w:rsidRPr="00E70707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1B6CBB92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4" w:space="0" w:color="000000"/>
            </w:tcBorders>
            <w:shd w:val="clear" w:color="auto" w:fill="auto"/>
          </w:tcPr>
          <w:p w14:paraId="356489BC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000000"/>
            </w:tcBorders>
            <w:shd w:val="clear" w:color="auto" w:fill="auto"/>
          </w:tcPr>
          <w:p w14:paraId="6D04C5E3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6B289870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0F6CEE03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000000"/>
            </w:tcBorders>
            <w:shd w:val="clear" w:color="auto" w:fill="auto"/>
          </w:tcPr>
          <w:p w14:paraId="60F39D2A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</w:tcPr>
          <w:p w14:paraId="7CE1374F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6713D6D8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49B6" w:rsidRPr="005C0C01" w14:paraId="764172D7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72DF12E6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 statistic</w:t>
            </w:r>
          </w:p>
        </w:tc>
        <w:tc>
          <w:tcPr>
            <w:tcW w:w="810" w:type="dxa"/>
            <w:shd w:val="clear" w:color="auto" w:fill="auto"/>
          </w:tcPr>
          <w:p w14:paraId="72E4E462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288" w:type="dxa"/>
            <w:shd w:val="clear" w:color="auto" w:fill="D9D9D9" w:themeFill="background1" w:themeFillShade="D9"/>
          </w:tcPr>
          <w:p w14:paraId="521A73EB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5BDDE300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1086" w:type="dxa"/>
            <w:shd w:val="clear" w:color="auto" w:fill="auto"/>
          </w:tcPr>
          <w:p w14:paraId="6A5A4EAA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714" w:type="dxa"/>
            <w:shd w:val="clear" w:color="auto" w:fill="auto"/>
          </w:tcPr>
          <w:p w14:paraId="2588BD88" w14:textId="77777777" w:rsidR="006849B6" w:rsidRPr="00E70707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09DBC1DB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4EA8B1EB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1071" w:type="dxa"/>
            <w:shd w:val="clear" w:color="auto" w:fill="auto"/>
          </w:tcPr>
          <w:p w14:paraId="38BE6986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810" w:type="dxa"/>
            <w:shd w:val="clear" w:color="auto" w:fill="auto"/>
          </w:tcPr>
          <w:p w14:paraId="7BE31BC2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52ACD8C3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4C049146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861" w:type="dxa"/>
            <w:shd w:val="clear" w:color="auto" w:fill="auto"/>
          </w:tcPr>
          <w:p w14:paraId="6645FB80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810" w:type="dxa"/>
            <w:shd w:val="clear" w:color="auto" w:fill="auto"/>
          </w:tcPr>
          <w:p w14:paraId="25CE4BDF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7</w:t>
            </w:r>
          </w:p>
        </w:tc>
      </w:tr>
      <w:tr w:rsidR="006849B6" w:rsidRPr="005C0C01" w14:paraId="49E4DB08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47DF9139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ategory-free NRI</w:t>
            </w:r>
          </w:p>
        </w:tc>
        <w:tc>
          <w:tcPr>
            <w:tcW w:w="810" w:type="dxa"/>
            <w:shd w:val="clear" w:color="auto" w:fill="auto"/>
          </w:tcPr>
          <w:p w14:paraId="66D31FEE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4C7CE0B3" w14:textId="77777777" w:rsidR="006849B6" w:rsidRPr="00966F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6DC51ACD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3DA21A44" w14:textId="77777777" w:rsidR="006849B6" w:rsidRPr="00803BDC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714" w:type="dxa"/>
            <w:shd w:val="clear" w:color="auto" w:fill="auto"/>
          </w:tcPr>
          <w:p w14:paraId="0ED67CD8" w14:textId="77777777" w:rsidR="006849B6" w:rsidRPr="00803BDC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558031A6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31FD9C93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696C8320" w14:textId="77777777" w:rsidR="006849B6" w:rsidRPr="005041C0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810" w:type="dxa"/>
            <w:shd w:val="clear" w:color="auto" w:fill="auto"/>
          </w:tcPr>
          <w:p w14:paraId="02EF46A9" w14:textId="77777777" w:rsidR="006849B6" w:rsidRPr="005041C0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30766151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48802271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76B61480" w14:textId="77777777" w:rsidR="006849B6" w:rsidRPr="00170C4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810" w:type="dxa"/>
            <w:shd w:val="clear" w:color="auto" w:fill="auto"/>
          </w:tcPr>
          <w:p w14:paraId="423D6F55" w14:textId="77777777" w:rsidR="006849B6" w:rsidRPr="00170C4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</w:tr>
      <w:tr w:rsidR="006849B6" w:rsidRPr="005C0C01" w14:paraId="5AA97B82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6BB3A2DC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DI</w:t>
            </w:r>
          </w:p>
        </w:tc>
        <w:tc>
          <w:tcPr>
            <w:tcW w:w="810" w:type="dxa"/>
            <w:shd w:val="clear" w:color="auto" w:fill="auto"/>
          </w:tcPr>
          <w:p w14:paraId="657BD3C5" w14:textId="77777777" w:rsidR="006849B6" w:rsidRPr="00966F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5A782486" w14:textId="77777777" w:rsidR="006849B6" w:rsidRPr="00966F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4E1E2177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74F6A493" w14:textId="77777777" w:rsidR="006849B6" w:rsidRPr="00803BDC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14" w:type="dxa"/>
            <w:shd w:val="clear" w:color="auto" w:fill="auto"/>
          </w:tcPr>
          <w:p w14:paraId="35148D25" w14:textId="77777777" w:rsidR="006849B6" w:rsidRPr="00803BDC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70779416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3679136B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5DEABA6C" w14:textId="77777777" w:rsidR="006849B6" w:rsidRPr="005041C0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10" w:type="dxa"/>
            <w:shd w:val="clear" w:color="auto" w:fill="auto"/>
          </w:tcPr>
          <w:p w14:paraId="10FEB72D" w14:textId="77777777" w:rsidR="006849B6" w:rsidRPr="005041C0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16C5E914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418B72CA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1DBF9703" w14:textId="77777777" w:rsidR="006849B6" w:rsidRPr="00170C4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10" w:type="dxa"/>
            <w:shd w:val="clear" w:color="auto" w:fill="auto"/>
          </w:tcPr>
          <w:p w14:paraId="5A110995" w14:textId="77777777" w:rsidR="006849B6" w:rsidRPr="00170C4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</w:tr>
      <w:tr w:rsidR="006849B6" w:rsidRPr="005C0C01" w14:paraId="3D36C3D5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</w:tcPr>
          <w:p w14:paraId="32F41706" w14:textId="77777777" w:rsidR="006849B6" w:rsidRDefault="006849B6" w:rsidP="00891B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9241121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57B1F18F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608CDB3B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16C34FEF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5DDE5412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354C24FC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4533A758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69A7C5F7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4627D41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316C0F5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19963A14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333EDC32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D923638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49B6" w:rsidRPr="005C0C01" w14:paraId="23184EFF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</w:tcPr>
          <w:p w14:paraId="790392C6" w14:textId="77777777" w:rsidR="006849B6" w:rsidRPr="005C0C01" w:rsidRDefault="006849B6" w:rsidP="00891B5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 survival</w:t>
            </w:r>
          </w:p>
        </w:tc>
        <w:tc>
          <w:tcPr>
            <w:tcW w:w="810" w:type="dxa"/>
            <w:shd w:val="clear" w:color="auto" w:fill="auto"/>
          </w:tcPr>
          <w:p w14:paraId="1922B250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D9D9D9" w:themeFill="background1" w:themeFillShade="D9"/>
          </w:tcPr>
          <w:p w14:paraId="631F6E9E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47E38F25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</w:tcPr>
          <w:p w14:paraId="7FF75FEB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5027C6A3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20FC3641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06BA29B1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14:paraId="2EDE291E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1BDC381F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shd w:val="clear" w:color="auto" w:fill="D9D9D9" w:themeFill="background1" w:themeFillShade="D9"/>
          </w:tcPr>
          <w:p w14:paraId="6A61B707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41B78978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auto"/>
          </w:tcPr>
          <w:p w14:paraId="39219916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8FAA853" w14:textId="77777777" w:rsidR="006849B6" w:rsidRPr="005C0C01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49B6" w:rsidRPr="005C0C01" w14:paraId="3AF4A093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shd w:val="clear" w:color="auto" w:fill="auto"/>
            <w:noWrap/>
            <w:hideMark/>
          </w:tcPr>
          <w:p w14:paraId="769B541E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 statistic</w:t>
            </w:r>
          </w:p>
        </w:tc>
        <w:tc>
          <w:tcPr>
            <w:tcW w:w="810" w:type="dxa"/>
            <w:shd w:val="clear" w:color="auto" w:fill="auto"/>
          </w:tcPr>
          <w:p w14:paraId="3FF6E7AD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288" w:type="dxa"/>
            <w:shd w:val="clear" w:color="auto" w:fill="D9D9D9" w:themeFill="background1" w:themeFillShade="D9"/>
          </w:tcPr>
          <w:p w14:paraId="7E22BD86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noWrap/>
          </w:tcPr>
          <w:p w14:paraId="15CDAA2E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1086" w:type="dxa"/>
            <w:shd w:val="clear" w:color="auto" w:fill="auto"/>
          </w:tcPr>
          <w:p w14:paraId="0E065ACA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714" w:type="dxa"/>
            <w:shd w:val="clear" w:color="auto" w:fill="auto"/>
          </w:tcPr>
          <w:p w14:paraId="24D5B414" w14:textId="77777777" w:rsidR="006849B6" w:rsidRPr="005C0C01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356A1BB0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shd w:val="clear" w:color="auto" w:fill="auto"/>
          </w:tcPr>
          <w:p w14:paraId="42B50029" w14:textId="77777777" w:rsidR="006849B6" w:rsidRPr="00904CA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1071" w:type="dxa"/>
            <w:shd w:val="clear" w:color="auto" w:fill="auto"/>
          </w:tcPr>
          <w:p w14:paraId="34D3FAD7" w14:textId="77777777" w:rsidR="006849B6" w:rsidRPr="00904CA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810" w:type="dxa"/>
            <w:shd w:val="clear" w:color="auto" w:fill="auto"/>
          </w:tcPr>
          <w:p w14:paraId="434ACAB2" w14:textId="77777777" w:rsidR="006849B6" w:rsidRPr="00904CA3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259" w:type="dxa"/>
            <w:shd w:val="clear" w:color="auto" w:fill="D9D9D9" w:themeFill="background1" w:themeFillShade="D9"/>
          </w:tcPr>
          <w:p w14:paraId="274ED82C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16C7CABB" w14:textId="77777777" w:rsidR="006849B6" w:rsidRPr="00A847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861" w:type="dxa"/>
            <w:shd w:val="clear" w:color="auto" w:fill="auto"/>
          </w:tcPr>
          <w:p w14:paraId="09B92B00" w14:textId="77777777" w:rsidR="006849B6" w:rsidRPr="00A847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810" w:type="dxa"/>
            <w:shd w:val="clear" w:color="auto" w:fill="auto"/>
          </w:tcPr>
          <w:p w14:paraId="1FB341EB" w14:textId="77777777" w:rsidR="006849B6" w:rsidRPr="00A8474A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</w:tr>
      <w:tr w:rsidR="006849B6" w:rsidRPr="005C0C01" w14:paraId="1297E83C" w14:textId="77777777" w:rsidTr="00891B5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bottom w:val="nil"/>
            </w:tcBorders>
            <w:shd w:val="clear" w:color="auto" w:fill="auto"/>
            <w:noWrap/>
            <w:hideMark/>
          </w:tcPr>
          <w:p w14:paraId="55C0F6D3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ategory-free NRI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66C9EB2B" w14:textId="77777777" w:rsidR="006849B6" w:rsidRPr="00BE162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bottom w:val="nil"/>
            </w:tcBorders>
            <w:shd w:val="clear" w:color="auto" w:fill="D9D9D9" w:themeFill="background1" w:themeFillShade="D9"/>
          </w:tcPr>
          <w:p w14:paraId="6B4FCDC0" w14:textId="77777777" w:rsidR="006849B6" w:rsidRPr="00BE162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</w:tcPr>
          <w:p w14:paraId="6F9525A0" w14:textId="77777777" w:rsidR="006849B6" w:rsidRPr="00BE162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</w:tcPr>
          <w:p w14:paraId="47D15419" w14:textId="77777777" w:rsidR="006849B6" w:rsidRPr="00BE162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</w:tcPr>
          <w:p w14:paraId="44942F5A" w14:textId="77777777" w:rsidR="006849B6" w:rsidRPr="00BE1623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D9D9D9" w:themeFill="background1" w:themeFillShade="D9"/>
          </w:tcPr>
          <w:p w14:paraId="03E97B99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bottom w:val="nil"/>
            </w:tcBorders>
            <w:shd w:val="clear" w:color="auto" w:fill="auto"/>
          </w:tcPr>
          <w:p w14:paraId="2F373F46" w14:textId="77777777" w:rsidR="006849B6" w:rsidRPr="00904CA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bottom w:val="nil"/>
            </w:tcBorders>
            <w:shd w:val="clear" w:color="auto" w:fill="auto"/>
          </w:tcPr>
          <w:p w14:paraId="75833E16" w14:textId="77777777" w:rsidR="006849B6" w:rsidRPr="00904CA3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46F1D424" w14:textId="77777777" w:rsidR="006849B6" w:rsidRPr="00904CA3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D9D9D9" w:themeFill="background1" w:themeFillShade="D9"/>
          </w:tcPr>
          <w:p w14:paraId="4664568C" w14:textId="77777777" w:rsidR="006849B6" w:rsidRPr="005C0C01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</w:tcPr>
          <w:p w14:paraId="1259212A" w14:textId="77777777" w:rsidR="006849B6" w:rsidRPr="00A847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bottom w:val="nil"/>
            </w:tcBorders>
            <w:shd w:val="clear" w:color="auto" w:fill="auto"/>
          </w:tcPr>
          <w:p w14:paraId="0059F5BE" w14:textId="77777777" w:rsidR="006849B6" w:rsidRPr="00A8474A" w:rsidRDefault="006849B6" w:rsidP="00891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16353751" w14:textId="77777777" w:rsidR="006849B6" w:rsidRPr="00A8474A" w:rsidRDefault="006849B6" w:rsidP="00891B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6849B6" w:rsidRPr="005C0C01" w14:paraId="7BEF6174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8B5046B" w14:textId="77777777" w:rsidR="006849B6" w:rsidRPr="004A42F5" w:rsidRDefault="006849B6" w:rsidP="00891B5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A42F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DI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37758DE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1498FA18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4BBF1C19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DA5B974" w14:textId="77777777" w:rsidR="006849B6" w:rsidRPr="00BE162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1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9C89731" w14:textId="77777777" w:rsidR="006849B6" w:rsidRPr="00BE1623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59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7F5D1CF8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22D650F" w14:textId="77777777" w:rsidR="006849B6" w:rsidRPr="00904CA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28AB9CF" w14:textId="77777777" w:rsidR="006849B6" w:rsidRPr="00904CA3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F06E701" w14:textId="77777777" w:rsidR="006849B6" w:rsidRPr="00904CA3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59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76D90307" w14:textId="77777777" w:rsidR="006849B6" w:rsidRPr="005C0C01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E561282" w14:textId="77777777" w:rsidR="006849B6" w:rsidRPr="00A847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71105E1" w14:textId="77777777" w:rsidR="006849B6" w:rsidRPr="00A8474A" w:rsidRDefault="006849B6" w:rsidP="00891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31B5DEE" w14:textId="77777777" w:rsidR="006849B6" w:rsidRPr="00A8474A" w:rsidRDefault="006849B6" w:rsidP="00891B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</w:tr>
    </w:tbl>
    <w:p w14:paraId="297A91DC" w14:textId="77777777" w:rsidR="006849B6" w:rsidRDefault="006849B6" w:rsidP="006849B6">
      <w:pPr>
        <w:rPr>
          <w:rFonts w:ascii="Times New Roman" w:hAnsi="Times New Roman" w:cs="Times New Roman"/>
          <w:b/>
          <w:sz w:val="22"/>
          <w:szCs w:val="22"/>
        </w:rPr>
      </w:pPr>
      <w:r w:rsidRPr="005C0C01">
        <w:rPr>
          <w:rFonts w:ascii="Times New Roman" w:hAnsi="Times New Roman" w:cs="Times New Roman"/>
          <w:sz w:val="20"/>
          <w:szCs w:val="20"/>
        </w:rPr>
        <w:t>Key: MELD (Model for End-Stage Liver Disease), CLIF-C ACLF (Chronic Liver Failure Consortium Acute-on-Chronic Liver Failure Score), NRI (net reclassification index), IDI (integrated discrimination increment)</w:t>
      </w: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7FE80C84" w14:textId="7508391C" w:rsidR="006849B6" w:rsidRDefault="006849B6" w:rsidP="006849B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 </w:t>
      </w:r>
      <w:r w:rsidRPr="00203A67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sz w:val="22"/>
          <w:szCs w:val="22"/>
        </w:rPr>
        <w:t>4</w:t>
      </w:r>
      <w:r w:rsidRPr="00203A67">
        <w:rPr>
          <w:rFonts w:ascii="Times New Roman" w:hAnsi="Times New Roman" w:cs="Times New Roman"/>
          <w:sz w:val="22"/>
          <w:szCs w:val="22"/>
        </w:rPr>
        <w:t xml:space="preserve">: </w:t>
      </w:r>
      <w:r w:rsidR="002F6AE4">
        <w:rPr>
          <w:rFonts w:ascii="Times New Roman" w:hAnsi="Times New Roman" w:cs="Times New Roman"/>
          <w:sz w:val="22"/>
          <w:szCs w:val="22"/>
        </w:rPr>
        <w:t xml:space="preserve">(Panel A – Top) </w:t>
      </w:r>
      <w:r w:rsidRPr="00203A67">
        <w:rPr>
          <w:rFonts w:ascii="Times New Roman" w:hAnsi="Times New Roman" w:cs="Times New Roman"/>
          <w:sz w:val="22"/>
          <w:szCs w:val="22"/>
        </w:rPr>
        <w:t xml:space="preserve">Time course of </w:t>
      </w:r>
      <w:r>
        <w:rPr>
          <w:rFonts w:ascii="Times New Roman" w:hAnsi="Times New Roman" w:cs="Times New Roman"/>
          <w:sz w:val="22"/>
          <w:szCs w:val="22"/>
        </w:rPr>
        <w:t xml:space="preserve">median </w:t>
      </w:r>
      <w:r w:rsidRPr="00203A67">
        <w:rPr>
          <w:rFonts w:ascii="Times New Roman" w:hAnsi="Times New Roman" w:cs="Times New Roman"/>
          <w:sz w:val="22"/>
          <w:szCs w:val="22"/>
        </w:rPr>
        <w:t xml:space="preserve">urinary NGAL (mcg/g creatinine) at study enrollment, day 5, and day 30, classified by type of </w:t>
      </w:r>
      <w:r>
        <w:rPr>
          <w:rFonts w:ascii="Times New Roman" w:hAnsi="Times New Roman" w:cs="Times New Roman"/>
          <w:sz w:val="22"/>
          <w:szCs w:val="22"/>
        </w:rPr>
        <w:t xml:space="preserve">acute kidney injury (AKI), among 28 subjects with samples available at all time points. </w:t>
      </w:r>
      <w:r w:rsidR="002F6AE4">
        <w:rPr>
          <w:rFonts w:ascii="Times New Roman" w:hAnsi="Times New Roman" w:cs="Times New Roman"/>
          <w:sz w:val="22"/>
          <w:szCs w:val="22"/>
        </w:rPr>
        <w:t xml:space="preserve">(Panel B – Bottom) </w:t>
      </w:r>
      <w:r w:rsidR="002F6AE4" w:rsidRPr="00203A67">
        <w:rPr>
          <w:rFonts w:ascii="Times New Roman" w:hAnsi="Times New Roman" w:cs="Times New Roman"/>
          <w:sz w:val="22"/>
          <w:szCs w:val="22"/>
        </w:rPr>
        <w:t xml:space="preserve">Time course of </w:t>
      </w:r>
      <w:r w:rsidR="002F6AE4">
        <w:rPr>
          <w:rFonts w:ascii="Times New Roman" w:hAnsi="Times New Roman" w:cs="Times New Roman"/>
          <w:sz w:val="22"/>
          <w:szCs w:val="22"/>
        </w:rPr>
        <w:t xml:space="preserve">median </w:t>
      </w:r>
      <w:r w:rsidR="002F6AE4" w:rsidRPr="00203A67">
        <w:rPr>
          <w:rFonts w:ascii="Times New Roman" w:hAnsi="Times New Roman" w:cs="Times New Roman"/>
          <w:sz w:val="22"/>
          <w:szCs w:val="22"/>
        </w:rPr>
        <w:t xml:space="preserve">urinary NGAL (mcg/g creatinine) at study </w:t>
      </w:r>
      <w:r w:rsidR="002F6AE4">
        <w:rPr>
          <w:rFonts w:ascii="Times New Roman" w:hAnsi="Times New Roman" w:cs="Times New Roman"/>
          <w:sz w:val="22"/>
          <w:szCs w:val="22"/>
        </w:rPr>
        <w:t xml:space="preserve">enrollment and day 5, </w:t>
      </w:r>
      <w:r w:rsidR="002F6AE4" w:rsidRPr="00203A67">
        <w:rPr>
          <w:rFonts w:ascii="Times New Roman" w:hAnsi="Times New Roman" w:cs="Times New Roman"/>
          <w:sz w:val="22"/>
          <w:szCs w:val="22"/>
        </w:rPr>
        <w:t xml:space="preserve">classified by type of </w:t>
      </w:r>
      <w:r w:rsidR="002F6AE4">
        <w:rPr>
          <w:rFonts w:ascii="Times New Roman" w:hAnsi="Times New Roman" w:cs="Times New Roman"/>
          <w:sz w:val="22"/>
          <w:szCs w:val="22"/>
        </w:rPr>
        <w:t xml:space="preserve">acute kidney injury (AKI), among </w:t>
      </w:r>
      <w:r w:rsidR="00B91AC7">
        <w:rPr>
          <w:rFonts w:ascii="Times New Roman" w:hAnsi="Times New Roman" w:cs="Times New Roman"/>
          <w:sz w:val="22"/>
          <w:szCs w:val="22"/>
        </w:rPr>
        <w:t>110</w:t>
      </w:r>
      <w:r w:rsidR="002F6AE4">
        <w:rPr>
          <w:rFonts w:ascii="Times New Roman" w:hAnsi="Times New Roman" w:cs="Times New Roman"/>
          <w:sz w:val="22"/>
          <w:szCs w:val="22"/>
        </w:rPr>
        <w:t xml:space="preserve"> subjects with samples available at </w:t>
      </w:r>
      <w:r w:rsidR="009E6A13">
        <w:rPr>
          <w:rFonts w:ascii="Times New Roman" w:hAnsi="Times New Roman" w:cs="Times New Roman"/>
          <w:sz w:val="22"/>
          <w:szCs w:val="22"/>
        </w:rPr>
        <w:t>both</w:t>
      </w:r>
      <w:r w:rsidR="002F6AE4">
        <w:rPr>
          <w:rFonts w:ascii="Times New Roman" w:hAnsi="Times New Roman" w:cs="Times New Roman"/>
          <w:sz w:val="22"/>
          <w:szCs w:val="22"/>
        </w:rPr>
        <w:t xml:space="preserve"> time points</w:t>
      </w:r>
      <w:bookmarkStart w:id="0" w:name="_GoBack"/>
      <w:bookmarkEnd w:id="0"/>
    </w:p>
    <w:p w14:paraId="733C01F8" w14:textId="77777777" w:rsidR="009E6A13" w:rsidRPr="00203A67" w:rsidRDefault="009E6A13" w:rsidP="006849B6">
      <w:pPr>
        <w:rPr>
          <w:rFonts w:ascii="Times New Roman" w:hAnsi="Times New Roman" w:cs="Times New Roman"/>
          <w:sz w:val="22"/>
          <w:szCs w:val="22"/>
        </w:rPr>
      </w:pPr>
    </w:p>
    <w:p w14:paraId="04351DB7" w14:textId="6D871BA2" w:rsidR="006849B6" w:rsidRPr="00330DDA" w:rsidRDefault="009E6A13" w:rsidP="006849B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</w:t>
      </w:r>
      <w:r w:rsidR="006849B6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871EDB1" wp14:editId="77E37EDF">
            <wp:extent cx="4718304" cy="3538728"/>
            <wp:effectExtent l="0" t="0" r="6350" b="0"/>
            <wp:docPr id="7" name="Picture 7" descr="Figures/Supplement%20Figure%203%20NGAL%20082720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s/Supplement%20Figure%203%20NGAL%2008272020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304" cy="3538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1A8D5" w14:textId="2776C5CF" w:rsidR="00575025" w:rsidRDefault="009E6A13">
      <w:r>
        <w:rPr>
          <w:noProof/>
        </w:rPr>
        <w:drawing>
          <wp:inline distT="0" distB="0" distL="0" distR="0" wp14:anchorId="5D932EAD" wp14:editId="44ABBB6B">
            <wp:extent cx="4717639" cy="3539490"/>
            <wp:effectExtent l="0" t="0" r="6985" b="0"/>
            <wp:docPr id="1" name="Picture 1" descr="Supplement%20Figure%204b%20NGAL%20020520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%20Figure%204b%20NGAL%200205202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9572" cy="3548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75025" w:rsidSect="00031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9B6"/>
    <w:rsid w:val="0000347C"/>
    <w:rsid w:val="0000449F"/>
    <w:rsid w:val="00010AD8"/>
    <w:rsid w:val="0001113B"/>
    <w:rsid w:val="00011A74"/>
    <w:rsid w:val="00013999"/>
    <w:rsid w:val="000149AF"/>
    <w:rsid w:val="000158E8"/>
    <w:rsid w:val="0002143E"/>
    <w:rsid w:val="000253A5"/>
    <w:rsid w:val="0003103F"/>
    <w:rsid w:val="00033C8C"/>
    <w:rsid w:val="00035B9B"/>
    <w:rsid w:val="000360A2"/>
    <w:rsid w:val="00040203"/>
    <w:rsid w:val="00040EE3"/>
    <w:rsid w:val="00045B40"/>
    <w:rsid w:val="00046280"/>
    <w:rsid w:val="00046ABB"/>
    <w:rsid w:val="000504CE"/>
    <w:rsid w:val="00052D78"/>
    <w:rsid w:val="00060A0A"/>
    <w:rsid w:val="00064CA6"/>
    <w:rsid w:val="000655D0"/>
    <w:rsid w:val="00083230"/>
    <w:rsid w:val="00084326"/>
    <w:rsid w:val="00086A9B"/>
    <w:rsid w:val="00086F57"/>
    <w:rsid w:val="00087D66"/>
    <w:rsid w:val="00092DC5"/>
    <w:rsid w:val="000942A6"/>
    <w:rsid w:val="00094F4B"/>
    <w:rsid w:val="000977C3"/>
    <w:rsid w:val="00097970"/>
    <w:rsid w:val="00097CBA"/>
    <w:rsid w:val="000A157D"/>
    <w:rsid w:val="000A3F75"/>
    <w:rsid w:val="000A70D8"/>
    <w:rsid w:val="000A7327"/>
    <w:rsid w:val="000A753F"/>
    <w:rsid w:val="000B13FB"/>
    <w:rsid w:val="000B286E"/>
    <w:rsid w:val="000B355E"/>
    <w:rsid w:val="000B647F"/>
    <w:rsid w:val="000B7FFE"/>
    <w:rsid w:val="000C0F16"/>
    <w:rsid w:val="000C1482"/>
    <w:rsid w:val="000C23AA"/>
    <w:rsid w:val="000C3B00"/>
    <w:rsid w:val="000C3F70"/>
    <w:rsid w:val="000C5109"/>
    <w:rsid w:val="000C590E"/>
    <w:rsid w:val="000C6065"/>
    <w:rsid w:val="000D0716"/>
    <w:rsid w:val="000D1058"/>
    <w:rsid w:val="000D2301"/>
    <w:rsid w:val="000D4E1C"/>
    <w:rsid w:val="000D7EF0"/>
    <w:rsid w:val="000E39F2"/>
    <w:rsid w:val="000E6ED7"/>
    <w:rsid w:val="000F0E4F"/>
    <w:rsid w:val="000F265F"/>
    <w:rsid w:val="000F308C"/>
    <w:rsid w:val="000F4C3C"/>
    <w:rsid w:val="000F500A"/>
    <w:rsid w:val="000F6225"/>
    <w:rsid w:val="000F7420"/>
    <w:rsid w:val="00105AD2"/>
    <w:rsid w:val="00107957"/>
    <w:rsid w:val="001150FD"/>
    <w:rsid w:val="001207AA"/>
    <w:rsid w:val="001229CF"/>
    <w:rsid w:val="00123FE6"/>
    <w:rsid w:val="00125436"/>
    <w:rsid w:val="00125B37"/>
    <w:rsid w:val="00135DCF"/>
    <w:rsid w:val="00137EC0"/>
    <w:rsid w:val="00152223"/>
    <w:rsid w:val="00152CE7"/>
    <w:rsid w:val="00154183"/>
    <w:rsid w:val="001554EA"/>
    <w:rsid w:val="00157A13"/>
    <w:rsid w:val="00162C19"/>
    <w:rsid w:val="00163A73"/>
    <w:rsid w:val="00163D40"/>
    <w:rsid w:val="00164934"/>
    <w:rsid w:val="00165D21"/>
    <w:rsid w:val="00171170"/>
    <w:rsid w:val="00172382"/>
    <w:rsid w:val="001731CE"/>
    <w:rsid w:val="00173604"/>
    <w:rsid w:val="001738B3"/>
    <w:rsid w:val="00174A1C"/>
    <w:rsid w:val="00174C19"/>
    <w:rsid w:val="001804F3"/>
    <w:rsid w:val="001805D6"/>
    <w:rsid w:val="0018140E"/>
    <w:rsid w:val="00182576"/>
    <w:rsid w:val="00184FD8"/>
    <w:rsid w:val="001859FA"/>
    <w:rsid w:val="00190387"/>
    <w:rsid w:val="0019225A"/>
    <w:rsid w:val="001A11A3"/>
    <w:rsid w:val="001A1C20"/>
    <w:rsid w:val="001A3819"/>
    <w:rsid w:val="001A3F2B"/>
    <w:rsid w:val="001A547C"/>
    <w:rsid w:val="001A5F3E"/>
    <w:rsid w:val="001A685A"/>
    <w:rsid w:val="001A69E5"/>
    <w:rsid w:val="001A7EEA"/>
    <w:rsid w:val="001B0358"/>
    <w:rsid w:val="001B51F7"/>
    <w:rsid w:val="001B71CF"/>
    <w:rsid w:val="001C1782"/>
    <w:rsid w:val="001C7E94"/>
    <w:rsid w:val="001D2A66"/>
    <w:rsid w:val="001D3F43"/>
    <w:rsid w:val="001D4767"/>
    <w:rsid w:val="001D59E4"/>
    <w:rsid w:val="001E2C61"/>
    <w:rsid w:val="001E31DA"/>
    <w:rsid w:val="001E3501"/>
    <w:rsid w:val="001E5EDA"/>
    <w:rsid w:val="001E7E2F"/>
    <w:rsid w:val="001F2C6E"/>
    <w:rsid w:val="001F6743"/>
    <w:rsid w:val="001F6AEE"/>
    <w:rsid w:val="00203D57"/>
    <w:rsid w:val="002104D8"/>
    <w:rsid w:val="00210E80"/>
    <w:rsid w:val="00213562"/>
    <w:rsid w:val="00213E84"/>
    <w:rsid w:val="00214E0F"/>
    <w:rsid w:val="00215343"/>
    <w:rsid w:val="00216153"/>
    <w:rsid w:val="0021707E"/>
    <w:rsid w:val="002238F4"/>
    <w:rsid w:val="00224917"/>
    <w:rsid w:val="0023028D"/>
    <w:rsid w:val="00232323"/>
    <w:rsid w:val="002343E7"/>
    <w:rsid w:val="00235079"/>
    <w:rsid w:val="00235169"/>
    <w:rsid w:val="0024301C"/>
    <w:rsid w:val="002430BB"/>
    <w:rsid w:val="00250002"/>
    <w:rsid w:val="00257ECD"/>
    <w:rsid w:val="00261550"/>
    <w:rsid w:val="00264497"/>
    <w:rsid w:val="002649AF"/>
    <w:rsid w:val="00264A5D"/>
    <w:rsid w:val="00265612"/>
    <w:rsid w:val="00273A44"/>
    <w:rsid w:val="00275C1B"/>
    <w:rsid w:val="00277B1D"/>
    <w:rsid w:val="0028062B"/>
    <w:rsid w:val="0028387D"/>
    <w:rsid w:val="00285DEF"/>
    <w:rsid w:val="00294A42"/>
    <w:rsid w:val="002A6190"/>
    <w:rsid w:val="002B03E6"/>
    <w:rsid w:val="002B3DBA"/>
    <w:rsid w:val="002B6B8D"/>
    <w:rsid w:val="002C0B0D"/>
    <w:rsid w:val="002C251B"/>
    <w:rsid w:val="002C2FE0"/>
    <w:rsid w:val="002C5574"/>
    <w:rsid w:val="002C5B7A"/>
    <w:rsid w:val="002D217B"/>
    <w:rsid w:val="002D5468"/>
    <w:rsid w:val="002D6781"/>
    <w:rsid w:val="002E1C2F"/>
    <w:rsid w:val="002E6678"/>
    <w:rsid w:val="002E6775"/>
    <w:rsid w:val="002E7717"/>
    <w:rsid w:val="002F5EE8"/>
    <w:rsid w:val="002F6AE4"/>
    <w:rsid w:val="0030304E"/>
    <w:rsid w:val="00303DA9"/>
    <w:rsid w:val="003050F7"/>
    <w:rsid w:val="00307E66"/>
    <w:rsid w:val="00315F79"/>
    <w:rsid w:val="0031639C"/>
    <w:rsid w:val="00317951"/>
    <w:rsid w:val="003205AB"/>
    <w:rsid w:val="00322E4C"/>
    <w:rsid w:val="0032385B"/>
    <w:rsid w:val="003325FD"/>
    <w:rsid w:val="003358C0"/>
    <w:rsid w:val="00337C8F"/>
    <w:rsid w:val="003410CB"/>
    <w:rsid w:val="00341378"/>
    <w:rsid w:val="003418DC"/>
    <w:rsid w:val="00341CA2"/>
    <w:rsid w:val="00345B7C"/>
    <w:rsid w:val="00346AD4"/>
    <w:rsid w:val="00350EBC"/>
    <w:rsid w:val="0035284C"/>
    <w:rsid w:val="003558A9"/>
    <w:rsid w:val="00355D5B"/>
    <w:rsid w:val="00357339"/>
    <w:rsid w:val="003616C7"/>
    <w:rsid w:val="00367EAC"/>
    <w:rsid w:val="00374FB0"/>
    <w:rsid w:val="0037553C"/>
    <w:rsid w:val="00381DEE"/>
    <w:rsid w:val="003826FA"/>
    <w:rsid w:val="00385AC1"/>
    <w:rsid w:val="00385F62"/>
    <w:rsid w:val="0039075F"/>
    <w:rsid w:val="00391C98"/>
    <w:rsid w:val="00393CF3"/>
    <w:rsid w:val="00394D61"/>
    <w:rsid w:val="00395E74"/>
    <w:rsid w:val="003A1BA5"/>
    <w:rsid w:val="003A2D7A"/>
    <w:rsid w:val="003A35F5"/>
    <w:rsid w:val="003A7279"/>
    <w:rsid w:val="003B0298"/>
    <w:rsid w:val="003B6774"/>
    <w:rsid w:val="003C0E9F"/>
    <w:rsid w:val="003C1B94"/>
    <w:rsid w:val="003C6E1E"/>
    <w:rsid w:val="003D31AB"/>
    <w:rsid w:val="003D3B72"/>
    <w:rsid w:val="003E0127"/>
    <w:rsid w:val="003E278D"/>
    <w:rsid w:val="003E51BB"/>
    <w:rsid w:val="003E555C"/>
    <w:rsid w:val="003E5B42"/>
    <w:rsid w:val="003E66C0"/>
    <w:rsid w:val="003E77FB"/>
    <w:rsid w:val="003F0608"/>
    <w:rsid w:val="003F1287"/>
    <w:rsid w:val="003F1BAB"/>
    <w:rsid w:val="003F1EFE"/>
    <w:rsid w:val="003F2443"/>
    <w:rsid w:val="003F24BB"/>
    <w:rsid w:val="003F3758"/>
    <w:rsid w:val="003F3CB0"/>
    <w:rsid w:val="003F70DD"/>
    <w:rsid w:val="003F74F0"/>
    <w:rsid w:val="00400677"/>
    <w:rsid w:val="0040192D"/>
    <w:rsid w:val="00405237"/>
    <w:rsid w:val="004062B1"/>
    <w:rsid w:val="00406EE4"/>
    <w:rsid w:val="004072CB"/>
    <w:rsid w:val="00412426"/>
    <w:rsid w:val="0041284D"/>
    <w:rsid w:val="00412F34"/>
    <w:rsid w:val="00414CFD"/>
    <w:rsid w:val="004170EF"/>
    <w:rsid w:val="00422103"/>
    <w:rsid w:val="004223E2"/>
    <w:rsid w:val="0042257F"/>
    <w:rsid w:val="00425E84"/>
    <w:rsid w:val="004306EC"/>
    <w:rsid w:val="00431337"/>
    <w:rsid w:val="004349D7"/>
    <w:rsid w:val="00436A92"/>
    <w:rsid w:val="00442FC3"/>
    <w:rsid w:val="004446F2"/>
    <w:rsid w:val="00445245"/>
    <w:rsid w:val="00451A83"/>
    <w:rsid w:val="00455411"/>
    <w:rsid w:val="00456831"/>
    <w:rsid w:val="0046645F"/>
    <w:rsid w:val="0047049F"/>
    <w:rsid w:val="0047226D"/>
    <w:rsid w:val="0047287F"/>
    <w:rsid w:val="00477543"/>
    <w:rsid w:val="004813DF"/>
    <w:rsid w:val="0049061F"/>
    <w:rsid w:val="00494070"/>
    <w:rsid w:val="004944AD"/>
    <w:rsid w:val="00495FFB"/>
    <w:rsid w:val="004A1F86"/>
    <w:rsid w:val="004A364C"/>
    <w:rsid w:val="004A626A"/>
    <w:rsid w:val="004A7477"/>
    <w:rsid w:val="004B11E2"/>
    <w:rsid w:val="004B3A9E"/>
    <w:rsid w:val="004B56DB"/>
    <w:rsid w:val="004D0D4B"/>
    <w:rsid w:val="004D1077"/>
    <w:rsid w:val="004D36BD"/>
    <w:rsid w:val="004D422F"/>
    <w:rsid w:val="004D6516"/>
    <w:rsid w:val="004D6B74"/>
    <w:rsid w:val="004E3634"/>
    <w:rsid w:val="004E399C"/>
    <w:rsid w:val="004E445D"/>
    <w:rsid w:val="004E4EB1"/>
    <w:rsid w:val="004E6CE6"/>
    <w:rsid w:val="004E6FF6"/>
    <w:rsid w:val="004E7015"/>
    <w:rsid w:val="004E7F83"/>
    <w:rsid w:val="004F2D2F"/>
    <w:rsid w:val="004F4BE9"/>
    <w:rsid w:val="004F5E2B"/>
    <w:rsid w:val="0050002A"/>
    <w:rsid w:val="00500225"/>
    <w:rsid w:val="005009F3"/>
    <w:rsid w:val="00505596"/>
    <w:rsid w:val="0050775A"/>
    <w:rsid w:val="00510367"/>
    <w:rsid w:val="00512CE0"/>
    <w:rsid w:val="005261CD"/>
    <w:rsid w:val="00532E32"/>
    <w:rsid w:val="00535D50"/>
    <w:rsid w:val="00541A7C"/>
    <w:rsid w:val="00544A53"/>
    <w:rsid w:val="005453C3"/>
    <w:rsid w:val="00545BD3"/>
    <w:rsid w:val="00547B38"/>
    <w:rsid w:val="00553840"/>
    <w:rsid w:val="00554D23"/>
    <w:rsid w:val="005569E2"/>
    <w:rsid w:val="005601F6"/>
    <w:rsid w:val="005634A2"/>
    <w:rsid w:val="00565E57"/>
    <w:rsid w:val="00567248"/>
    <w:rsid w:val="0057152E"/>
    <w:rsid w:val="00573050"/>
    <w:rsid w:val="00574EA7"/>
    <w:rsid w:val="0058527A"/>
    <w:rsid w:val="00585B69"/>
    <w:rsid w:val="005875E9"/>
    <w:rsid w:val="00587DC1"/>
    <w:rsid w:val="00591B62"/>
    <w:rsid w:val="005A1A8A"/>
    <w:rsid w:val="005A4458"/>
    <w:rsid w:val="005A5729"/>
    <w:rsid w:val="005B0490"/>
    <w:rsid w:val="005B29A4"/>
    <w:rsid w:val="005B2DAD"/>
    <w:rsid w:val="005B459E"/>
    <w:rsid w:val="005B57D7"/>
    <w:rsid w:val="005B7315"/>
    <w:rsid w:val="005C0309"/>
    <w:rsid w:val="005C1385"/>
    <w:rsid w:val="005C3C08"/>
    <w:rsid w:val="005C534C"/>
    <w:rsid w:val="005C5C5C"/>
    <w:rsid w:val="005D1AF9"/>
    <w:rsid w:val="005D37F6"/>
    <w:rsid w:val="005D4C1D"/>
    <w:rsid w:val="005D790A"/>
    <w:rsid w:val="005E1C4C"/>
    <w:rsid w:val="005E6627"/>
    <w:rsid w:val="005F6129"/>
    <w:rsid w:val="00600BA3"/>
    <w:rsid w:val="00602635"/>
    <w:rsid w:val="006042AA"/>
    <w:rsid w:val="00604682"/>
    <w:rsid w:val="00612CAE"/>
    <w:rsid w:val="00613696"/>
    <w:rsid w:val="00613CE3"/>
    <w:rsid w:val="0061608F"/>
    <w:rsid w:val="00622CC1"/>
    <w:rsid w:val="00624763"/>
    <w:rsid w:val="006247DA"/>
    <w:rsid w:val="00625A16"/>
    <w:rsid w:val="006269A6"/>
    <w:rsid w:val="00627328"/>
    <w:rsid w:val="006278BA"/>
    <w:rsid w:val="00634B9B"/>
    <w:rsid w:val="006354BA"/>
    <w:rsid w:val="006379E2"/>
    <w:rsid w:val="00642152"/>
    <w:rsid w:val="00643701"/>
    <w:rsid w:val="00644549"/>
    <w:rsid w:val="0064486A"/>
    <w:rsid w:val="006455DF"/>
    <w:rsid w:val="006502FD"/>
    <w:rsid w:val="00650447"/>
    <w:rsid w:val="006506BE"/>
    <w:rsid w:val="00651D49"/>
    <w:rsid w:val="00655075"/>
    <w:rsid w:val="0065705F"/>
    <w:rsid w:val="00657742"/>
    <w:rsid w:val="006610CF"/>
    <w:rsid w:val="00662430"/>
    <w:rsid w:val="00667266"/>
    <w:rsid w:val="006712E1"/>
    <w:rsid w:val="00675E45"/>
    <w:rsid w:val="00677B1A"/>
    <w:rsid w:val="006818C5"/>
    <w:rsid w:val="006849B6"/>
    <w:rsid w:val="00685733"/>
    <w:rsid w:val="0068647E"/>
    <w:rsid w:val="00687236"/>
    <w:rsid w:val="006907AE"/>
    <w:rsid w:val="006919E4"/>
    <w:rsid w:val="006920EC"/>
    <w:rsid w:val="00692A46"/>
    <w:rsid w:val="00693487"/>
    <w:rsid w:val="006935E0"/>
    <w:rsid w:val="00695DFD"/>
    <w:rsid w:val="00696372"/>
    <w:rsid w:val="006A156E"/>
    <w:rsid w:val="006A4752"/>
    <w:rsid w:val="006B07E4"/>
    <w:rsid w:val="006B28A1"/>
    <w:rsid w:val="006B3490"/>
    <w:rsid w:val="006C69C0"/>
    <w:rsid w:val="006C7585"/>
    <w:rsid w:val="006D0F46"/>
    <w:rsid w:val="006D2790"/>
    <w:rsid w:val="006D4209"/>
    <w:rsid w:val="006D5C24"/>
    <w:rsid w:val="006D6A1F"/>
    <w:rsid w:val="006E22A4"/>
    <w:rsid w:val="006E50FE"/>
    <w:rsid w:val="006F2884"/>
    <w:rsid w:val="006F2959"/>
    <w:rsid w:val="006F67AF"/>
    <w:rsid w:val="006F7F2B"/>
    <w:rsid w:val="007013FF"/>
    <w:rsid w:val="00701434"/>
    <w:rsid w:val="007016A1"/>
    <w:rsid w:val="00701D5C"/>
    <w:rsid w:val="0070314B"/>
    <w:rsid w:val="00707404"/>
    <w:rsid w:val="007166FE"/>
    <w:rsid w:val="00725459"/>
    <w:rsid w:val="0072562E"/>
    <w:rsid w:val="00727D37"/>
    <w:rsid w:val="00730D19"/>
    <w:rsid w:val="00733F5B"/>
    <w:rsid w:val="00740D3E"/>
    <w:rsid w:val="00751CFD"/>
    <w:rsid w:val="00754C91"/>
    <w:rsid w:val="007559AB"/>
    <w:rsid w:val="007578B2"/>
    <w:rsid w:val="00761FD2"/>
    <w:rsid w:val="00762F2D"/>
    <w:rsid w:val="007640B1"/>
    <w:rsid w:val="007763AA"/>
    <w:rsid w:val="007849C0"/>
    <w:rsid w:val="00785B50"/>
    <w:rsid w:val="00790F4B"/>
    <w:rsid w:val="00793557"/>
    <w:rsid w:val="007943FE"/>
    <w:rsid w:val="00796423"/>
    <w:rsid w:val="007967F0"/>
    <w:rsid w:val="007A32EF"/>
    <w:rsid w:val="007A3B3F"/>
    <w:rsid w:val="007A4CB7"/>
    <w:rsid w:val="007A6E46"/>
    <w:rsid w:val="007A6E87"/>
    <w:rsid w:val="007B699B"/>
    <w:rsid w:val="007B6F20"/>
    <w:rsid w:val="007C12F4"/>
    <w:rsid w:val="007C45DE"/>
    <w:rsid w:val="007C6B42"/>
    <w:rsid w:val="007C7F64"/>
    <w:rsid w:val="007D17CA"/>
    <w:rsid w:val="007D1CAF"/>
    <w:rsid w:val="007D4498"/>
    <w:rsid w:val="007D577E"/>
    <w:rsid w:val="007D751D"/>
    <w:rsid w:val="007E21A5"/>
    <w:rsid w:val="007E266F"/>
    <w:rsid w:val="007F7E99"/>
    <w:rsid w:val="007F7FD5"/>
    <w:rsid w:val="008007E1"/>
    <w:rsid w:val="0080136C"/>
    <w:rsid w:val="0080233B"/>
    <w:rsid w:val="0080268F"/>
    <w:rsid w:val="008113ED"/>
    <w:rsid w:val="008172A0"/>
    <w:rsid w:val="00821C5F"/>
    <w:rsid w:val="00821F93"/>
    <w:rsid w:val="00822300"/>
    <w:rsid w:val="008275FB"/>
    <w:rsid w:val="0082792A"/>
    <w:rsid w:val="0083512E"/>
    <w:rsid w:val="00835452"/>
    <w:rsid w:val="0083577E"/>
    <w:rsid w:val="00835C8C"/>
    <w:rsid w:val="0083687E"/>
    <w:rsid w:val="0084599C"/>
    <w:rsid w:val="008462ED"/>
    <w:rsid w:val="00847EFC"/>
    <w:rsid w:val="00850F2D"/>
    <w:rsid w:val="008536C4"/>
    <w:rsid w:val="00854819"/>
    <w:rsid w:val="00856685"/>
    <w:rsid w:val="00856F99"/>
    <w:rsid w:val="008601C4"/>
    <w:rsid w:val="00860443"/>
    <w:rsid w:val="00860644"/>
    <w:rsid w:val="008645BD"/>
    <w:rsid w:val="008670FD"/>
    <w:rsid w:val="00871E01"/>
    <w:rsid w:val="00874B05"/>
    <w:rsid w:val="008756B3"/>
    <w:rsid w:val="00882288"/>
    <w:rsid w:val="00882FBA"/>
    <w:rsid w:val="008840D4"/>
    <w:rsid w:val="00884844"/>
    <w:rsid w:val="00885BD4"/>
    <w:rsid w:val="008878C1"/>
    <w:rsid w:val="00890556"/>
    <w:rsid w:val="00891DE3"/>
    <w:rsid w:val="00892607"/>
    <w:rsid w:val="00894F32"/>
    <w:rsid w:val="008A0A30"/>
    <w:rsid w:val="008A12B8"/>
    <w:rsid w:val="008A1948"/>
    <w:rsid w:val="008A1AC5"/>
    <w:rsid w:val="008A33B1"/>
    <w:rsid w:val="008A7560"/>
    <w:rsid w:val="008B0189"/>
    <w:rsid w:val="008B1997"/>
    <w:rsid w:val="008B5E1E"/>
    <w:rsid w:val="008B7A37"/>
    <w:rsid w:val="008C0863"/>
    <w:rsid w:val="008C0FEE"/>
    <w:rsid w:val="008C245E"/>
    <w:rsid w:val="008C5E6B"/>
    <w:rsid w:val="008D47B5"/>
    <w:rsid w:val="008D5CC5"/>
    <w:rsid w:val="008D6C56"/>
    <w:rsid w:val="008E1F94"/>
    <w:rsid w:val="008E200C"/>
    <w:rsid w:val="008F2661"/>
    <w:rsid w:val="008F3A0C"/>
    <w:rsid w:val="009028A1"/>
    <w:rsid w:val="00905512"/>
    <w:rsid w:val="00907F78"/>
    <w:rsid w:val="00910A58"/>
    <w:rsid w:val="00912537"/>
    <w:rsid w:val="009159F6"/>
    <w:rsid w:val="00916AB0"/>
    <w:rsid w:val="00921727"/>
    <w:rsid w:val="00923408"/>
    <w:rsid w:val="0092342C"/>
    <w:rsid w:val="00926E90"/>
    <w:rsid w:val="009300A4"/>
    <w:rsid w:val="00930D47"/>
    <w:rsid w:val="009336A7"/>
    <w:rsid w:val="00935ED4"/>
    <w:rsid w:val="00940AD0"/>
    <w:rsid w:val="00942614"/>
    <w:rsid w:val="00943C7A"/>
    <w:rsid w:val="00950A5F"/>
    <w:rsid w:val="00951A8B"/>
    <w:rsid w:val="00953FEB"/>
    <w:rsid w:val="00955C57"/>
    <w:rsid w:val="0096250A"/>
    <w:rsid w:val="00963FB2"/>
    <w:rsid w:val="00965AE2"/>
    <w:rsid w:val="00971D8D"/>
    <w:rsid w:val="00973666"/>
    <w:rsid w:val="0097420D"/>
    <w:rsid w:val="009745C1"/>
    <w:rsid w:val="009761F5"/>
    <w:rsid w:val="00977071"/>
    <w:rsid w:val="00977E1B"/>
    <w:rsid w:val="0098019A"/>
    <w:rsid w:val="009829CF"/>
    <w:rsid w:val="00983434"/>
    <w:rsid w:val="009834FD"/>
    <w:rsid w:val="00985385"/>
    <w:rsid w:val="00987917"/>
    <w:rsid w:val="00994072"/>
    <w:rsid w:val="009969D4"/>
    <w:rsid w:val="00996B05"/>
    <w:rsid w:val="009A1644"/>
    <w:rsid w:val="009A1FDA"/>
    <w:rsid w:val="009A61E0"/>
    <w:rsid w:val="009A7DDB"/>
    <w:rsid w:val="009B1380"/>
    <w:rsid w:val="009B3199"/>
    <w:rsid w:val="009B414F"/>
    <w:rsid w:val="009B5CCF"/>
    <w:rsid w:val="009B6686"/>
    <w:rsid w:val="009B68D1"/>
    <w:rsid w:val="009C2990"/>
    <w:rsid w:val="009C3EBC"/>
    <w:rsid w:val="009D0BA7"/>
    <w:rsid w:val="009D61BA"/>
    <w:rsid w:val="009D6622"/>
    <w:rsid w:val="009D75B3"/>
    <w:rsid w:val="009E1969"/>
    <w:rsid w:val="009E225C"/>
    <w:rsid w:val="009E334D"/>
    <w:rsid w:val="009E3B5A"/>
    <w:rsid w:val="009E6A13"/>
    <w:rsid w:val="009F0B77"/>
    <w:rsid w:val="009F355C"/>
    <w:rsid w:val="009F529C"/>
    <w:rsid w:val="009F6CD1"/>
    <w:rsid w:val="00A025CB"/>
    <w:rsid w:val="00A02BD9"/>
    <w:rsid w:val="00A040EA"/>
    <w:rsid w:val="00A06C2A"/>
    <w:rsid w:val="00A16E81"/>
    <w:rsid w:val="00A20E11"/>
    <w:rsid w:val="00A2131C"/>
    <w:rsid w:val="00A215FD"/>
    <w:rsid w:val="00A248D9"/>
    <w:rsid w:val="00A253D3"/>
    <w:rsid w:val="00A30AD8"/>
    <w:rsid w:val="00A33460"/>
    <w:rsid w:val="00A3655D"/>
    <w:rsid w:val="00A36FBB"/>
    <w:rsid w:val="00A3758F"/>
    <w:rsid w:val="00A37B93"/>
    <w:rsid w:val="00A401A3"/>
    <w:rsid w:val="00A40FB4"/>
    <w:rsid w:val="00A43F70"/>
    <w:rsid w:val="00A447D5"/>
    <w:rsid w:val="00A44B7A"/>
    <w:rsid w:val="00A45DC2"/>
    <w:rsid w:val="00A5066E"/>
    <w:rsid w:val="00A550BC"/>
    <w:rsid w:val="00A5620C"/>
    <w:rsid w:val="00A566B2"/>
    <w:rsid w:val="00A62A54"/>
    <w:rsid w:val="00A64398"/>
    <w:rsid w:val="00A77409"/>
    <w:rsid w:val="00A77B9D"/>
    <w:rsid w:val="00A83517"/>
    <w:rsid w:val="00A836B7"/>
    <w:rsid w:val="00A858AE"/>
    <w:rsid w:val="00A86550"/>
    <w:rsid w:val="00A911AE"/>
    <w:rsid w:val="00A91EDE"/>
    <w:rsid w:val="00A93084"/>
    <w:rsid w:val="00A94368"/>
    <w:rsid w:val="00AA7840"/>
    <w:rsid w:val="00AB6048"/>
    <w:rsid w:val="00AB7E54"/>
    <w:rsid w:val="00AC0CE4"/>
    <w:rsid w:val="00AC2497"/>
    <w:rsid w:val="00AD52BE"/>
    <w:rsid w:val="00AD7583"/>
    <w:rsid w:val="00AD7F60"/>
    <w:rsid w:val="00AE0210"/>
    <w:rsid w:val="00AE65AB"/>
    <w:rsid w:val="00AF0569"/>
    <w:rsid w:val="00AF26F7"/>
    <w:rsid w:val="00AF2FEB"/>
    <w:rsid w:val="00AF4B2B"/>
    <w:rsid w:val="00AF52B9"/>
    <w:rsid w:val="00B02614"/>
    <w:rsid w:val="00B03F69"/>
    <w:rsid w:val="00B04D55"/>
    <w:rsid w:val="00B0626B"/>
    <w:rsid w:val="00B13D9F"/>
    <w:rsid w:val="00B16BAD"/>
    <w:rsid w:val="00B20241"/>
    <w:rsid w:val="00B21AEA"/>
    <w:rsid w:val="00B2220D"/>
    <w:rsid w:val="00B23364"/>
    <w:rsid w:val="00B253F6"/>
    <w:rsid w:val="00B30152"/>
    <w:rsid w:val="00B3238F"/>
    <w:rsid w:val="00B32C0A"/>
    <w:rsid w:val="00B32E7D"/>
    <w:rsid w:val="00B37B6C"/>
    <w:rsid w:val="00B424CB"/>
    <w:rsid w:val="00B42BBA"/>
    <w:rsid w:val="00B45B53"/>
    <w:rsid w:val="00B53C06"/>
    <w:rsid w:val="00B6123B"/>
    <w:rsid w:val="00B61520"/>
    <w:rsid w:val="00B61ADA"/>
    <w:rsid w:val="00B66701"/>
    <w:rsid w:val="00B66789"/>
    <w:rsid w:val="00B7165D"/>
    <w:rsid w:val="00B745A8"/>
    <w:rsid w:val="00B7467A"/>
    <w:rsid w:val="00B809F1"/>
    <w:rsid w:val="00B84C4E"/>
    <w:rsid w:val="00B867B7"/>
    <w:rsid w:val="00B87623"/>
    <w:rsid w:val="00B91A29"/>
    <w:rsid w:val="00B91AC7"/>
    <w:rsid w:val="00B92BFF"/>
    <w:rsid w:val="00BA0ED2"/>
    <w:rsid w:val="00BA1823"/>
    <w:rsid w:val="00BA20EE"/>
    <w:rsid w:val="00BA3981"/>
    <w:rsid w:val="00BA4074"/>
    <w:rsid w:val="00BA5CB3"/>
    <w:rsid w:val="00BB0E1E"/>
    <w:rsid w:val="00BB0E8E"/>
    <w:rsid w:val="00BB18C1"/>
    <w:rsid w:val="00BB1FE1"/>
    <w:rsid w:val="00BB5F7F"/>
    <w:rsid w:val="00BB649C"/>
    <w:rsid w:val="00BB64FB"/>
    <w:rsid w:val="00BB7EA3"/>
    <w:rsid w:val="00BC1518"/>
    <w:rsid w:val="00BC1F11"/>
    <w:rsid w:val="00BC3181"/>
    <w:rsid w:val="00BC55AB"/>
    <w:rsid w:val="00BC5A53"/>
    <w:rsid w:val="00BC5DDB"/>
    <w:rsid w:val="00BC7D88"/>
    <w:rsid w:val="00BD000A"/>
    <w:rsid w:val="00BD2676"/>
    <w:rsid w:val="00BD4C78"/>
    <w:rsid w:val="00BD7571"/>
    <w:rsid w:val="00BD7CA6"/>
    <w:rsid w:val="00BE1079"/>
    <w:rsid w:val="00BE3701"/>
    <w:rsid w:val="00BE429D"/>
    <w:rsid w:val="00BE6AD0"/>
    <w:rsid w:val="00BE7178"/>
    <w:rsid w:val="00BE7735"/>
    <w:rsid w:val="00BE7FD5"/>
    <w:rsid w:val="00BF32C4"/>
    <w:rsid w:val="00BF599A"/>
    <w:rsid w:val="00BF6CC5"/>
    <w:rsid w:val="00C006EF"/>
    <w:rsid w:val="00C00CE9"/>
    <w:rsid w:val="00C02358"/>
    <w:rsid w:val="00C037FA"/>
    <w:rsid w:val="00C03EBE"/>
    <w:rsid w:val="00C04255"/>
    <w:rsid w:val="00C04707"/>
    <w:rsid w:val="00C052A4"/>
    <w:rsid w:val="00C05951"/>
    <w:rsid w:val="00C0641D"/>
    <w:rsid w:val="00C104A6"/>
    <w:rsid w:val="00C11CE2"/>
    <w:rsid w:val="00C124EB"/>
    <w:rsid w:val="00C134C4"/>
    <w:rsid w:val="00C14854"/>
    <w:rsid w:val="00C22D1F"/>
    <w:rsid w:val="00C23621"/>
    <w:rsid w:val="00C248FA"/>
    <w:rsid w:val="00C24AC9"/>
    <w:rsid w:val="00C26819"/>
    <w:rsid w:val="00C27A0B"/>
    <w:rsid w:val="00C32271"/>
    <w:rsid w:val="00C336BF"/>
    <w:rsid w:val="00C3549B"/>
    <w:rsid w:val="00C4048D"/>
    <w:rsid w:val="00C41183"/>
    <w:rsid w:val="00C42277"/>
    <w:rsid w:val="00C44B54"/>
    <w:rsid w:val="00C45ACC"/>
    <w:rsid w:val="00C47778"/>
    <w:rsid w:val="00C47CEE"/>
    <w:rsid w:val="00C56D7F"/>
    <w:rsid w:val="00C63243"/>
    <w:rsid w:val="00C637CD"/>
    <w:rsid w:val="00C64DC4"/>
    <w:rsid w:val="00C65E33"/>
    <w:rsid w:val="00C7721A"/>
    <w:rsid w:val="00C77540"/>
    <w:rsid w:val="00C81D0B"/>
    <w:rsid w:val="00C8469F"/>
    <w:rsid w:val="00C871D2"/>
    <w:rsid w:val="00C87E2F"/>
    <w:rsid w:val="00C87E42"/>
    <w:rsid w:val="00C90242"/>
    <w:rsid w:val="00C914AB"/>
    <w:rsid w:val="00C9375C"/>
    <w:rsid w:val="00C93992"/>
    <w:rsid w:val="00C956D9"/>
    <w:rsid w:val="00C95E36"/>
    <w:rsid w:val="00C96611"/>
    <w:rsid w:val="00C969DE"/>
    <w:rsid w:val="00C97483"/>
    <w:rsid w:val="00C97744"/>
    <w:rsid w:val="00CA05B8"/>
    <w:rsid w:val="00CA3615"/>
    <w:rsid w:val="00CA695B"/>
    <w:rsid w:val="00CA7A16"/>
    <w:rsid w:val="00CB128C"/>
    <w:rsid w:val="00CB1539"/>
    <w:rsid w:val="00CB30FD"/>
    <w:rsid w:val="00CB4867"/>
    <w:rsid w:val="00CB6123"/>
    <w:rsid w:val="00CB6645"/>
    <w:rsid w:val="00CB7739"/>
    <w:rsid w:val="00CC2A7E"/>
    <w:rsid w:val="00CC3773"/>
    <w:rsid w:val="00CC7614"/>
    <w:rsid w:val="00CD311A"/>
    <w:rsid w:val="00CD3990"/>
    <w:rsid w:val="00CD647F"/>
    <w:rsid w:val="00CF2156"/>
    <w:rsid w:val="00D01680"/>
    <w:rsid w:val="00D0588F"/>
    <w:rsid w:val="00D14ACF"/>
    <w:rsid w:val="00D158DB"/>
    <w:rsid w:val="00D227D9"/>
    <w:rsid w:val="00D235C7"/>
    <w:rsid w:val="00D247E1"/>
    <w:rsid w:val="00D26065"/>
    <w:rsid w:val="00D26B58"/>
    <w:rsid w:val="00D30F88"/>
    <w:rsid w:val="00D32055"/>
    <w:rsid w:val="00D3238B"/>
    <w:rsid w:val="00D37A32"/>
    <w:rsid w:val="00D410E3"/>
    <w:rsid w:val="00D416E9"/>
    <w:rsid w:val="00D442A4"/>
    <w:rsid w:val="00D450CB"/>
    <w:rsid w:val="00D45364"/>
    <w:rsid w:val="00D474AE"/>
    <w:rsid w:val="00D47D9F"/>
    <w:rsid w:val="00D52FA4"/>
    <w:rsid w:val="00D54CD2"/>
    <w:rsid w:val="00D55BEE"/>
    <w:rsid w:val="00D57A8A"/>
    <w:rsid w:val="00D64D58"/>
    <w:rsid w:val="00D6633F"/>
    <w:rsid w:val="00D67985"/>
    <w:rsid w:val="00D70549"/>
    <w:rsid w:val="00D7298D"/>
    <w:rsid w:val="00D74FF8"/>
    <w:rsid w:val="00D75932"/>
    <w:rsid w:val="00D82E46"/>
    <w:rsid w:val="00D84480"/>
    <w:rsid w:val="00D85048"/>
    <w:rsid w:val="00D8565C"/>
    <w:rsid w:val="00D90584"/>
    <w:rsid w:val="00D95AD5"/>
    <w:rsid w:val="00DA0A3F"/>
    <w:rsid w:val="00DA2EEB"/>
    <w:rsid w:val="00DA3775"/>
    <w:rsid w:val="00DA69BE"/>
    <w:rsid w:val="00DA71DB"/>
    <w:rsid w:val="00DB066A"/>
    <w:rsid w:val="00DB43DF"/>
    <w:rsid w:val="00DC067F"/>
    <w:rsid w:val="00DC2E12"/>
    <w:rsid w:val="00DC3FED"/>
    <w:rsid w:val="00DC4902"/>
    <w:rsid w:val="00DC4CCB"/>
    <w:rsid w:val="00DC4D7A"/>
    <w:rsid w:val="00DC69AB"/>
    <w:rsid w:val="00DC7234"/>
    <w:rsid w:val="00DD140A"/>
    <w:rsid w:val="00DD608C"/>
    <w:rsid w:val="00DF66CF"/>
    <w:rsid w:val="00DF75FA"/>
    <w:rsid w:val="00E02E8F"/>
    <w:rsid w:val="00E04A9E"/>
    <w:rsid w:val="00E05CA0"/>
    <w:rsid w:val="00E1323F"/>
    <w:rsid w:val="00E13797"/>
    <w:rsid w:val="00E166CD"/>
    <w:rsid w:val="00E24FF5"/>
    <w:rsid w:val="00E3484D"/>
    <w:rsid w:val="00E356B3"/>
    <w:rsid w:val="00E404F8"/>
    <w:rsid w:val="00E412A2"/>
    <w:rsid w:val="00E41BB8"/>
    <w:rsid w:val="00E42E9F"/>
    <w:rsid w:val="00E4375A"/>
    <w:rsid w:val="00E43ACC"/>
    <w:rsid w:val="00E45E03"/>
    <w:rsid w:val="00E45EC9"/>
    <w:rsid w:val="00E46A44"/>
    <w:rsid w:val="00E502FB"/>
    <w:rsid w:val="00E54C2C"/>
    <w:rsid w:val="00E57B96"/>
    <w:rsid w:val="00E57D6A"/>
    <w:rsid w:val="00E57E87"/>
    <w:rsid w:val="00E601F9"/>
    <w:rsid w:val="00E61948"/>
    <w:rsid w:val="00E65293"/>
    <w:rsid w:val="00E71342"/>
    <w:rsid w:val="00E75BAC"/>
    <w:rsid w:val="00E75DAD"/>
    <w:rsid w:val="00E77946"/>
    <w:rsid w:val="00E77A2C"/>
    <w:rsid w:val="00E83E8D"/>
    <w:rsid w:val="00E84C17"/>
    <w:rsid w:val="00E86475"/>
    <w:rsid w:val="00E87008"/>
    <w:rsid w:val="00E93E4A"/>
    <w:rsid w:val="00E953E4"/>
    <w:rsid w:val="00E960E6"/>
    <w:rsid w:val="00EA08A9"/>
    <w:rsid w:val="00EA178B"/>
    <w:rsid w:val="00EA3C9E"/>
    <w:rsid w:val="00EA776F"/>
    <w:rsid w:val="00EB17B6"/>
    <w:rsid w:val="00EB4123"/>
    <w:rsid w:val="00EB683E"/>
    <w:rsid w:val="00EB69E2"/>
    <w:rsid w:val="00EC22EE"/>
    <w:rsid w:val="00EC594F"/>
    <w:rsid w:val="00EC60A4"/>
    <w:rsid w:val="00ED1BD3"/>
    <w:rsid w:val="00ED1D94"/>
    <w:rsid w:val="00ED2C92"/>
    <w:rsid w:val="00ED3677"/>
    <w:rsid w:val="00ED6FAB"/>
    <w:rsid w:val="00ED7411"/>
    <w:rsid w:val="00EE0E97"/>
    <w:rsid w:val="00EE2444"/>
    <w:rsid w:val="00EE4DFA"/>
    <w:rsid w:val="00EE69DA"/>
    <w:rsid w:val="00EE7ACD"/>
    <w:rsid w:val="00EF666F"/>
    <w:rsid w:val="00F01DD2"/>
    <w:rsid w:val="00F044C5"/>
    <w:rsid w:val="00F05C40"/>
    <w:rsid w:val="00F124AC"/>
    <w:rsid w:val="00F12BC0"/>
    <w:rsid w:val="00F15EA6"/>
    <w:rsid w:val="00F22398"/>
    <w:rsid w:val="00F26F32"/>
    <w:rsid w:val="00F303CA"/>
    <w:rsid w:val="00F33112"/>
    <w:rsid w:val="00F33EF0"/>
    <w:rsid w:val="00F4189E"/>
    <w:rsid w:val="00F4263F"/>
    <w:rsid w:val="00F44D43"/>
    <w:rsid w:val="00F4582C"/>
    <w:rsid w:val="00F45CD5"/>
    <w:rsid w:val="00F46F2A"/>
    <w:rsid w:val="00F55499"/>
    <w:rsid w:val="00F571D7"/>
    <w:rsid w:val="00F574E8"/>
    <w:rsid w:val="00F60275"/>
    <w:rsid w:val="00F63087"/>
    <w:rsid w:val="00F661A4"/>
    <w:rsid w:val="00F66515"/>
    <w:rsid w:val="00F67D68"/>
    <w:rsid w:val="00F72DBA"/>
    <w:rsid w:val="00F73ACE"/>
    <w:rsid w:val="00F753A0"/>
    <w:rsid w:val="00F83993"/>
    <w:rsid w:val="00F85733"/>
    <w:rsid w:val="00F922CF"/>
    <w:rsid w:val="00F923E1"/>
    <w:rsid w:val="00F93241"/>
    <w:rsid w:val="00F9421D"/>
    <w:rsid w:val="00F9662A"/>
    <w:rsid w:val="00F969C3"/>
    <w:rsid w:val="00FA3850"/>
    <w:rsid w:val="00FB47C5"/>
    <w:rsid w:val="00FB6CFE"/>
    <w:rsid w:val="00FC09DC"/>
    <w:rsid w:val="00FC139A"/>
    <w:rsid w:val="00FC4F6C"/>
    <w:rsid w:val="00FD5505"/>
    <w:rsid w:val="00FD686B"/>
    <w:rsid w:val="00FD6A99"/>
    <w:rsid w:val="00FE1E84"/>
    <w:rsid w:val="00FE2B65"/>
    <w:rsid w:val="00FF3251"/>
    <w:rsid w:val="00FF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E00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4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6849B6"/>
    <w:rPr>
      <w:rFonts w:eastAsiaTheme="minorEastAsia"/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emf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7</Words>
  <Characters>3352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gretti, Andrew S.,M.D.,M.Sc.</dc:creator>
  <cp:keywords/>
  <dc:description/>
  <cp:lastModifiedBy>Allegretti, Andrew S.,M.D.,M.Sc.</cp:lastModifiedBy>
  <cp:revision>3</cp:revision>
  <dcterms:created xsi:type="dcterms:W3CDTF">2021-02-05T16:06:00Z</dcterms:created>
  <dcterms:modified xsi:type="dcterms:W3CDTF">2021-02-05T16:08:00Z</dcterms:modified>
</cp:coreProperties>
</file>